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823E8" w14:textId="1DDB6776" w:rsidR="006D630C" w:rsidRPr="00210EE4" w:rsidRDefault="006D630C" w:rsidP="006D630C">
      <w:pPr>
        <w:rPr>
          <w:rFonts w:cstheme="minorHAnsi"/>
          <w:b/>
        </w:rPr>
      </w:pPr>
      <w:r w:rsidRPr="00210EE4">
        <w:rPr>
          <w:rFonts w:cstheme="minorHAnsi"/>
          <w:b/>
        </w:rPr>
        <w:t xml:space="preserve">Manuscript Title: </w:t>
      </w:r>
      <w:r w:rsidR="00551DB6">
        <w:rPr>
          <w:rFonts w:cstheme="minorHAnsi"/>
          <w:b/>
        </w:rPr>
        <w:t xml:space="preserve">  </w:t>
      </w:r>
      <w:r w:rsidR="00862F11" w:rsidRPr="00862F11">
        <w:rPr>
          <w:rFonts w:cstheme="minorHAnsi"/>
        </w:rPr>
        <w:t>The acute effect of heat exposure on forearm macro- and microvascular function: Impact of measurement timing, heating modality, and biological sex.</w:t>
      </w:r>
    </w:p>
    <w:p w14:paraId="245C71A7" w14:textId="77777777" w:rsidR="00862F11" w:rsidRDefault="006D630C" w:rsidP="00862F11">
      <w:pPr>
        <w:rPr>
          <w:rFonts w:cstheme="minorHAnsi"/>
        </w:rPr>
      </w:pPr>
      <w:r w:rsidRPr="00210EE4">
        <w:rPr>
          <w:rFonts w:cstheme="minorHAnsi"/>
          <w:b/>
        </w:rPr>
        <w:t>Author</w:t>
      </w:r>
      <w:r w:rsidR="00862F11">
        <w:rPr>
          <w:rFonts w:cstheme="minorHAnsi"/>
          <w:b/>
        </w:rPr>
        <w:t xml:space="preserve">s: </w:t>
      </w:r>
      <w:r w:rsidR="00862F11" w:rsidRPr="00862F11">
        <w:rPr>
          <w:rFonts w:cstheme="minorHAnsi"/>
        </w:rPr>
        <w:t>Georgia K. Chaseling, Amélie Debray, Hugo Gravel, Nicholas Ravanelli, Audrey-Ann Bartlett, Daniel Gagnon</w:t>
      </w:r>
    </w:p>
    <w:p w14:paraId="5A69E3E3" w14:textId="421B175F" w:rsidR="006D630C" w:rsidRPr="004F7C46" w:rsidRDefault="006D630C" w:rsidP="00862F11">
      <w:r w:rsidRPr="00210EE4">
        <w:rPr>
          <w:rFonts w:cstheme="minorHAnsi"/>
          <w:b/>
        </w:rPr>
        <w:t>Animal model used, if applicable:</w:t>
      </w:r>
      <w:r w:rsidR="004F7C46">
        <w:rPr>
          <w:rFonts w:cstheme="minorHAnsi"/>
          <w:b/>
        </w:rPr>
        <w:t xml:space="preserve">  </w:t>
      </w:r>
      <w:r w:rsidR="00862F11">
        <w:t>n/a</w:t>
      </w:r>
    </w:p>
    <w:p w14:paraId="5CB664C3" w14:textId="26B839FF" w:rsidR="008D4B18" w:rsidRPr="008D4B18" w:rsidRDefault="006D630C" w:rsidP="008D4B18">
      <w:pPr>
        <w:rPr>
          <w:rFonts w:cstheme="minorHAnsi"/>
          <w:lang w:val="en-CA"/>
        </w:rPr>
      </w:pPr>
      <w:r w:rsidRPr="00210EE4">
        <w:rPr>
          <w:rFonts w:cstheme="minorHAnsi"/>
          <w:b/>
        </w:rPr>
        <w:t>Underlying hypothesis:</w:t>
      </w:r>
      <w:r w:rsidR="00842B36">
        <w:rPr>
          <w:rFonts w:cstheme="minorHAnsi"/>
          <w:b/>
        </w:rPr>
        <w:t xml:space="preserve"> </w:t>
      </w:r>
      <w:r w:rsidR="008D4B18" w:rsidRPr="008D4B18">
        <w:rPr>
          <w:rFonts w:cstheme="minorHAnsi"/>
          <w:lang w:val="en-CA"/>
        </w:rPr>
        <w:t>We tested the hypothesis that</w:t>
      </w:r>
      <w:r w:rsidR="008D4B18">
        <w:rPr>
          <w:rFonts w:cstheme="minorHAnsi"/>
          <w:lang w:val="en-CA"/>
        </w:rPr>
        <w:t xml:space="preserve">: 1) </w:t>
      </w:r>
      <w:r w:rsidR="008D4B18" w:rsidRPr="008D4B18">
        <w:rPr>
          <w:rFonts w:cstheme="minorHAnsi"/>
          <w:lang w:val="en-CA"/>
        </w:rPr>
        <w:t>heat exposure lead</w:t>
      </w:r>
      <w:r w:rsidR="008D4B18">
        <w:rPr>
          <w:rFonts w:cstheme="minorHAnsi"/>
          <w:lang w:val="en-CA"/>
        </w:rPr>
        <w:t>s</w:t>
      </w:r>
      <w:r w:rsidR="008D4B18" w:rsidRPr="008D4B18">
        <w:rPr>
          <w:rFonts w:cstheme="minorHAnsi"/>
          <w:lang w:val="en-CA"/>
        </w:rPr>
        <w:t xml:space="preserve"> to a rapid and transient improvement in brachial artery FMD</w:t>
      </w:r>
      <w:r w:rsidR="008D4B18">
        <w:rPr>
          <w:rFonts w:cstheme="minorHAnsi"/>
          <w:lang w:val="en-CA"/>
        </w:rPr>
        <w:t xml:space="preserve">; </w:t>
      </w:r>
      <w:r w:rsidR="008D4B18" w:rsidRPr="008D4B18">
        <w:rPr>
          <w:rFonts w:cstheme="minorHAnsi"/>
          <w:lang w:val="en-CA"/>
        </w:rPr>
        <w:t xml:space="preserve">2) the magnitude of change in brachial artery FMD </w:t>
      </w:r>
      <w:r w:rsidR="008D4B18">
        <w:rPr>
          <w:rFonts w:cstheme="minorHAnsi"/>
          <w:lang w:val="en-CA"/>
        </w:rPr>
        <w:t xml:space="preserve">is </w:t>
      </w:r>
      <w:r w:rsidR="008D4B18" w:rsidRPr="008D4B18">
        <w:rPr>
          <w:rFonts w:cstheme="minorHAnsi"/>
          <w:lang w:val="en-CA"/>
        </w:rPr>
        <w:t xml:space="preserve">greater following limb </w:t>
      </w:r>
      <w:r w:rsidR="008D4B18">
        <w:rPr>
          <w:rFonts w:cstheme="minorHAnsi"/>
          <w:lang w:val="en-CA"/>
        </w:rPr>
        <w:t xml:space="preserve">vs. whole-body </w:t>
      </w:r>
      <w:r w:rsidR="008D4B18" w:rsidRPr="008D4B18">
        <w:rPr>
          <w:rFonts w:cstheme="minorHAnsi"/>
          <w:lang w:val="en-CA"/>
        </w:rPr>
        <w:t>heating</w:t>
      </w:r>
      <w:r w:rsidR="008D4B18">
        <w:rPr>
          <w:rFonts w:cstheme="minorHAnsi"/>
          <w:lang w:val="en-CA"/>
        </w:rPr>
        <w:t xml:space="preserve">; </w:t>
      </w:r>
      <w:r w:rsidR="008D4B18" w:rsidRPr="008D4B18">
        <w:rPr>
          <w:rFonts w:cstheme="minorHAnsi"/>
          <w:lang w:val="en-CA"/>
        </w:rPr>
        <w:t>3) a greater change in brachial artery FMD would be observed when the forearm is directly exposed to the heating stimulus during whole-body heating</w:t>
      </w:r>
      <w:r w:rsidR="008D4B18">
        <w:rPr>
          <w:rFonts w:cstheme="minorHAnsi"/>
          <w:lang w:val="en-CA"/>
        </w:rPr>
        <w:t xml:space="preserve">; </w:t>
      </w:r>
      <w:r w:rsidR="008D4B18" w:rsidRPr="008D4B18">
        <w:rPr>
          <w:rFonts w:cstheme="minorHAnsi"/>
          <w:lang w:val="en-CA"/>
        </w:rPr>
        <w:t xml:space="preserve">4) females display a greater change in brachial artery FMD following heat exposure.  </w:t>
      </w:r>
    </w:p>
    <w:p w14:paraId="59E737FD" w14:textId="6EE4DB1A" w:rsidR="005E6792" w:rsidRPr="00862F11" w:rsidRDefault="006D630C" w:rsidP="008D4B18">
      <w:pPr>
        <w:rPr>
          <w:rFonts w:cstheme="minorHAnsi"/>
          <w:b/>
        </w:rPr>
      </w:pPr>
      <w:r w:rsidRPr="00210EE4">
        <w:rPr>
          <w:rFonts w:cstheme="minorHAnsi"/>
          <w:b/>
        </w:rPr>
        <w:t xml:space="preserve">Definitions of ‘n’: </w:t>
      </w:r>
      <w:r w:rsidR="00862F11" w:rsidRPr="00862F11">
        <w:rPr>
          <w:rFonts w:cstheme="minorHAnsi"/>
        </w:rPr>
        <w:t>number of participants</w:t>
      </w:r>
    </w:p>
    <w:p w14:paraId="165BC93E" w14:textId="77777777" w:rsidR="00210EE4" w:rsidRPr="00210EE4" w:rsidRDefault="00210EE4" w:rsidP="00210EE4">
      <w:pPr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Style w:val="Grilledutableau"/>
        <w:tblW w:w="1423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3"/>
        <w:gridCol w:w="1134"/>
        <w:gridCol w:w="850"/>
        <w:gridCol w:w="1418"/>
        <w:gridCol w:w="567"/>
        <w:gridCol w:w="567"/>
        <w:gridCol w:w="2693"/>
        <w:gridCol w:w="1134"/>
        <w:gridCol w:w="1276"/>
        <w:gridCol w:w="992"/>
        <w:gridCol w:w="1134"/>
        <w:gridCol w:w="1055"/>
      </w:tblGrid>
      <w:tr w:rsidR="000B578D" w:rsidRPr="00284606" w14:paraId="593D57B2" w14:textId="77777777" w:rsidTr="00497FC5">
        <w:trPr>
          <w:trHeight w:val="955"/>
        </w:trPr>
        <w:tc>
          <w:tcPr>
            <w:tcW w:w="1413" w:type="dxa"/>
            <w:tcBorders>
              <w:bottom w:val="single" w:sz="4" w:space="0" w:color="auto"/>
            </w:tcBorders>
          </w:tcPr>
          <w:p w14:paraId="5A440B51" w14:textId="77777777" w:rsidR="008D4B18" w:rsidRPr="00284606" w:rsidRDefault="008D4B18" w:rsidP="002846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Experimental question number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72FA50" w14:textId="77777777" w:rsidR="008D4B18" w:rsidRPr="00284606" w:rsidRDefault="008D4B18" w:rsidP="002846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Finding/ conclus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2F0111C" w14:textId="4932E934" w:rsidR="008D4B18" w:rsidRPr="00284606" w:rsidRDefault="008D4B18" w:rsidP="002846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Experimental location/ variab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ECD23BB" w14:textId="77777777" w:rsidR="008D4B18" w:rsidRPr="00284606" w:rsidRDefault="008D4B18" w:rsidP="002846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Mean value</w:t>
            </w:r>
          </w:p>
          <w:p w14:paraId="4EE09E7D" w14:textId="41295C3D" w:rsidR="008D4B18" w:rsidRPr="00284606" w:rsidRDefault="008D4B18" w:rsidP="002846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A2D0E6F" w14:textId="77777777" w:rsidR="008D4B18" w:rsidRPr="00284606" w:rsidRDefault="008D4B18" w:rsidP="002846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D8F76D0" w14:textId="77777777" w:rsidR="008D4B18" w:rsidRPr="00284606" w:rsidRDefault="008D4B18" w:rsidP="002846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n val.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3CDF623" w14:textId="77777777" w:rsidR="008D4B18" w:rsidRPr="00284606" w:rsidRDefault="008D4B18" w:rsidP="002846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P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6857C2" w14:textId="77777777" w:rsidR="008D4B18" w:rsidRPr="00284606" w:rsidRDefault="008D4B18" w:rsidP="002846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Uni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46774F" w14:textId="71C38981" w:rsidR="008D4B18" w:rsidRPr="00284606" w:rsidRDefault="008D4B18" w:rsidP="002846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Data comparison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5BB909" w14:textId="77777777" w:rsidR="008D4B18" w:rsidRPr="00284606" w:rsidRDefault="008D4B18" w:rsidP="002846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Statistical te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D675F8" w14:textId="77777777" w:rsidR="008D4B18" w:rsidRPr="00284606" w:rsidRDefault="008D4B18" w:rsidP="002846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Any other variable</w:t>
            </w:r>
          </w:p>
          <w:p w14:paraId="4E7893EB" w14:textId="77777777" w:rsidR="008D4B18" w:rsidRPr="00284606" w:rsidRDefault="008D4B18" w:rsidP="002846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e.g. subjects’ age or sex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02CF7CA3" w14:textId="77777777" w:rsidR="008D4B18" w:rsidRPr="00284606" w:rsidRDefault="008D4B18" w:rsidP="0028460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Figure/ table in which data are presented</w:t>
            </w:r>
          </w:p>
        </w:tc>
      </w:tr>
      <w:tr w:rsidR="00B03E73" w:rsidRPr="00284606" w14:paraId="0EB259C8" w14:textId="77777777" w:rsidTr="00497FC5"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215A27B9" w14:textId="493050F7" w:rsidR="00B03E73" w:rsidRPr="00284606" w:rsidRDefault="00B03E73" w:rsidP="0028460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1. Temporal change in FM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B2B8CE" w14:textId="2F30F96D" w:rsidR="00B03E73" w:rsidRPr="00284606" w:rsidRDefault="00B03E73" w:rsidP="0028460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b and whole-body heating exert a transient change in brachial artery FM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686D15" w14:textId="4C625419" w:rsidR="00B03E73" w:rsidRPr="00284606" w:rsidRDefault="00B03E73" w:rsidP="0028460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E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F956E9" w14:textId="040D0134" w:rsidR="00B03E73" w:rsidRPr="00284606" w:rsidRDefault="00B03E73" w:rsidP="00F057C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84606">
              <w:rPr>
                <w:rFonts w:ascii="Arial" w:hAnsi="Arial" w:cs="Arial"/>
                <w:sz w:val="20"/>
                <w:szCs w:val="20"/>
                <w:lang w:val="fr-CA"/>
              </w:rPr>
              <w:t>5 min: 0.64</w:t>
            </w:r>
          </w:p>
          <w:p w14:paraId="5F76D833" w14:textId="6F024240" w:rsidR="00B03E73" w:rsidRPr="00284606" w:rsidRDefault="00B03E73" w:rsidP="00F057C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84606">
              <w:rPr>
                <w:rFonts w:ascii="Arial" w:hAnsi="Arial" w:cs="Arial"/>
                <w:sz w:val="20"/>
                <w:szCs w:val="20"/>
                <w:lang w:val="fr-CA"/>
              </w:rPr>
              <w:t>30 min: 2.15</w:t>
            </w:r>
          </w:p>
          <w:p w14:paraId="295E0D28" w14:textId="7707A680" w:rsidR="00B03E73" w:rsidRPr="00284606" w:rsidRDefault="00B03E73" w:rsidP="00F057C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84606">
              <w:rPr>
                <w:rFonts w:ascii="Arial" w:hAnsi="Arial" w:cs="Arial"/>
                <w:sz w:val="20"/>
                <w:szCs w:val="20"/>
                <w:lang w:val="fr-CA"/>
              </w:rPr>
              <w:t>60 min: 1.36</w:t>
            </w:r>
          </w:p>
          <w:p w14:paraId="184F9934" w14:textId="77777777" w:rsidR="00B03E73" w:rsidRPr="00284606" w:rsidRDefault="00B03E73" w:rsidP="00F057C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84606">
              <w:rPr>
                <w:rFonts w:ascii="Arial" w:hAnsi="Arial" w:cs="Arial"/>
                <w:sz w:val="20"/>
                <w:szCs w:val="20"/>
                <w:lang w:val="fr-CA"/>
              </w:rPr>
              <w:t>90 min: 0.66</w:t>
            </w:r>
          </w:p>
          <w:p w14:paraId="4D2A63A4" w14:textId="08ECD043" w:rsidR="00B03E73" w:rsidRPr="00284606" w:rsidRDefault="00B03E73" w:rsidP="00F057C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84606">
              <w:rPr>
                <w:rFonts w:ascii="Arial" w:hAnsi="Arial" w:cs="Arial"/>
                <w:sz w:val="20"/>
                <w:szCs w:val="20"/>
                <w:lang w:val="fr-CA"/>
              </w:rPr>
              <w:t>120 min: 1.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3818A2" w14:textId="3093A1AE" w:rsidR="00B03E73" w:rsidRPr="00284606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1.83</w:t>
            </w:r>
          </w:p>
          <w:p w14:paraId="7A15E640" w14:textId="0B431239" w:rsidR="00B03E73" w:rsidRPr="00284606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2.74</w:t>
            </w:r>
          </w:p>
          <w:p w14:paraId="352F1891" w14:textId="47BD65F5" w:rsidR="00B03E73" w:rsidRPr="00284606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2.65</w:t>
            </w:r>
          </w:p>
          <w:p w14:paraId="6ACE3B21" w14:textId="39A51697" w:rsidR="00B03E73" w:rsidRPr="00284606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1.98</w:t>
            </w:r>
          </w:p>
          <w:p w14:paraId="44986AAA" w14:textId="3471656F" w:rsidR="00B03E73" w:rsidRPr="00284606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1.9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0232F7" w14:textId="77777777" w:rsidR="00B03E73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2C8FCAA2" w14:textId="77777777" w:rsidR="00B03E73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6C3D56B2" w14:textId="77777777" w:rsidR="00B03E73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1DC11ED1" w14:textId="77777777" w:rsidR="00B03E73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2640CC9B" w14:textId="54BE3EAB" w:rsidR="00B03E73" w:rsidRPr="00284606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BEB63F" w14:textId="5CD84014" w:rsidR="00B03E73" w:rsidRPr="00284606" w:rsidRDefault="00B03E73" w:rsidP="00D9715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0.4902</w:t>
            </w:r>
          </w:p>
          <w:p w14:paraId="23623B52" w14:textId="26FF0641" w:rsidR="00B03E73" w:rsidRPr="00284606" w:rsidRDefault="00B03E73" w:rsidP="00D97154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fr-CA"/>
              </w:rPr>
            </w:pPr>
            <w:r w:rsidRPr="00284606">
              <w:rPr>
                <w:rFonts w:ascii="Arial" w:hAnsi="Arial" w:cs="Arial"/>
                <w:b/>
                <w:sz w:val="20"/>
                <w:szCs w:val="20"/>
                <w:lang w:val="fr-CA"/>
              </w:rPr>
              <w:t>0.0209</w:t>
            </w:r>
          </w:p>
          <w:p w14:paraId="0A8A879E" w14:textId="314D710B" w:rsidR="00B03E73" w:rsidRPr="00284606" w:rsidRDefault="00B03E73" w:rsidP="00D9715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0.1888</w:t>
            </w:r>
          </w:p>
          <w:p w14:paraId="7F816F2B" w14:textId="4A722BEE" w:rsidR="00B03E73" w:rsidRPr="00284606" w:rsidRDefault="00B03E73" w:rsidP="00D9715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0.5459</w:t>
            </w:r>
          </w:p>
          <w:p w14:paraId="1EF62FC6" w14:textId="592FA714" w:rsidR="00B03E73" w:rsidRPr="00284606" w:rsidRDefault="00B03E73" w:rsidP="00D9715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0.110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593941F" w14:textId="66D79A8D" w:rsidR="00B03E73" w:rsidRPr="00284606" w:rsidRDefault="00B03E73" w:rsidP="0028460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>FMD</w:t>
            </w:r>
            <w:r w:rsidRPr="00284606">
              <w:rPr>
                <w:rFonts w:ascii="Arial" w:hAnsi="Arial" w:cs="Arial"/>
                <w:sz w:val="20"/>
                <w:szCs w:val="20"/>
              </w:rPr>
              <w:t xml:space="preserve"> (change from pre-heating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9A65741" w14:textId="1FBA8544" w:rsidR="00B03E73" w:rsidRPr="00284606" w:rsidRDefault="00B03E73" w:rsidP="0028460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5, 30, 60, 90, 120 min vs. pre-heatin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D6E4B54" w14:textId="692733B0" w:rsidR="00B03E73" w:rsidRPr="00284606" w:rsidRDefault="00B03E73" w:rsidP="0028460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 xml:space="preserve">Mixed effects model with </w:t>
            </w:r>
            <w:r>
              <w:rPr>
                <w:rFonts w:ascii="Arial" w:hAnsi="Arial" w:cs="Arial"/>
                <w:sz w:val="20"/>
                <w:szCs w:val="20"/>
              </w:rPr>
              <w:t>Dunnett multiple comparison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A59D109" w14:textId="1B12BD98" w:rsidR="00B03E73" w:rsidRPr="00B03E73" w:rsidRDefault="00B03E73" w:rsidP="0028460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03E7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1 males: 30 ± 6 years, 70 ± 9 kg, 1.7 ± 0.1 m, 22.3 ± 2.3 kg/m</w:t>
            </w:r>
            <w:r w:rsidRPr="00B03E73">
              <w:rPr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  <w:p w14:paraId="656A9436" w14:textId="77777777" w:rsidR="00B03E73" w:rsidRPr="00B03E73" w:rsidRDefault="00B03E73" w:rsidP="0028460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7B4CB2DF" w14:textId="77D53136" w:rsidR="00B03E73" w:rsidRPr="00284606" w:rsidRDefault="00B03E73" w:rsidP="0028460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03E7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9 females:  25 ± 4 years, 57 ± 7 kg, 1.6 ± 0.0 m, 20.1 ± 3.1 kg/m</w:t>
            </w:r>
            <w:r w:rsidRPr="00B03E73">
              <w:rPr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0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487721A7" w14:textId="4B49C552" w:rsidR="00B03E73" w:rsidRPr="00284606" w:rsidRDefault="00B03E73" w:rsidP="0028460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Table 1 and figure 5</w:t>
            </w:r>
          </w:p>
        </w:tc>
      </w:tr>
      <w:tr w:rsidR="00B03E73" w:rsidRPr="00D97154" w14:paraId="007DB896" w14:textId="77777777" w:rsidTr="00497FC5">
        <w:tc>
          <w:tcPr>
            <w:tcW w:w="1413" w:type="dxa"/>
            <w:vMerge/>
            <w:tcBorders>
              <w:left w:val="single" w:sz="4" w:space="0" w:color="auto"/>
              <w:right w:val="nil"/>
            </w:tcBorders>
          </w:tcPr>
          <w:p w14:paraId="6B2B0939" w14:textId="77777777" w:rsidR="00B03E73" w:rsidRPr="00284606" w:rsidRDefault="00B03E73" w:rsidP="00D971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DB90E" w14:textId="77777777" w:rsidR="00B03E73" w:rsidRPr="00284606" w:rsidRDefault="00B03E73" w:rsidP="00D971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8136E9" w14:textId="0E2B5C76" w:rsidR="00B03E73" w:rsidRPr="00284606" w:rsidRDefault="00B03E73" w:rsidP="00D971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W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B64DEE" w14:textId="25DED473" w:rsidR="00B03E73" w:rsidRPr="00284606" w:rsidRDefault="00B03E73" w:rsidP="00F057C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84606">
              <w:rPr>
                <w:rFonts w:ascii="Arial" w:hAnsi="Arial" w:cs="Arial"/>
                <w:sz w:val="20"/>
                <w:szCs w:val="20"/>
                <w:lang w:val="fr-CA"/>
              </w:rPr>
              <w:t xml:space="preserve">5 min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2.29</w:t>
            </w:r>
          </w:p>
          <w:p w14:paraId="42D87EF3" w14:textId="70890E99" w:rsidR="00B03E73" w:rsidRPr="00284606" w:rsidRDefault="00B03E73" w:rsidP="00F057C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84606">
              <w:rPr>
                <w:rFonts w:ascii="Arial" w:hAnsi="Arial" w:cs="Arial"/>
                <w:sz w:val="20"/>
                <w:szCs w:val="20"/>
                <w:lang w:val="fr-CA"/>
              </w:rPr>
              <w:t xml:space="preserve">30 min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3.14</w:t>
            </w:r>
          </w:p>
          <w:p w14:paraId="068B01CE" w14:textId="55020715" w:rsidR="00B03E73" w:rsidRPr="00284606" w:rsidRDefault="00B03E73" w:rsidP="00F057C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84606">
              <w:rPr>
                <w:rFonts w:ascii="Arial" w:hAnsi="Arial" w:cs="Arial"/>
                <w:sz w:val="20"/>
                <w:szCs w:val="20"/>
                <w:lang w:val="fr-CA"/>
              </w:rPr>
              <w:t xml:space="preserve">60 min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2.38</w:t>
            </w:r>
          </w:p>
          <w:p w14:paraId="1DD0E0EE" w14:textId="1C3B8957" w:rsidR="00B03E73" w:rsidRPr="00284606" w:rsidRDefault="00B03E73" w:rsidP="00F057C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84606">
              <w:rPr>
                <w:rFonts w:ascii="Arial" w:hAnsi="Arial" w:cs="Arial"/>
                <w:sz w:val="20"/>
                <w:szCs w:val="20"/>
                <w:lang w:val="fr-CA"/>
              </w:rPr>
              <w:t xml:space="preserve">90 min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2.89</w:t>
            </w:r>
          </w:p>
          <w:p w14:paraId="722466FA" w14:textId="698BFCAA" w:rsidR="00B03E73" w:rsidRPr="00D97154" w:rsidRDefault="00B03E73" w:rsidP="00F057C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84606">
              <w:rPr>
                <w:rFonts w:ascii="Arial" w:hAnsi="Arial" w:cs="Arial"/>
                <w:sz w:val="20"/>
                <w:szCs w:val="20"/>
                <w:lang w:val="fr-CA"/>
              </w:rPr>
              <w:t xml:space="preserve">120 min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1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6F17AD" w14:textId="2529FACD" w:rsidR="00B03E73" w:rsidRPr="00284606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5.54</w:t>
            </w:r>
          </w:p>
          <w:p w14:paraId="2BEC414F" w14:textId="02F5050A" w:rsidR="00B03E73" w:rsidRPr="00284606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3.41</w:t>
            </w:r>
          </w:p>
          <w:p w14:paraId="21923809" w14:textId="6C3744E8" w:rsidR="00B03E73" w:rsidRPr="00284606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4.31</w:t>
            </w:r>
          </w:p>
          <w:p w14:paraId="017C7DED" w14:textId="5848BAFB" w:rsidR="00B03E73" w:rsidRPr="00284606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4.28</w:t>
            </w:r>
          </w:p>
          <w:p w14:paraId="798F78F5" w14:textId="7F7B34B4" w:rsidR="00B03E73" w:rsidRPr="00D97154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3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DC278C" w14:textId="77777777" w:rsidR="00B03E73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07EEEB3E" w14:textId="77777777" w:rsidR="00B03E73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06D3E64D" w14:textId="77777777" w:rsidR="00B03E73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41E56ADB" w14:textId="77777777" w:rsidR="00B03E73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10203DD3" w14:textId="75D623F2" w:rsidR="00B03E73" w:rsidRPr="00284606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DE6BAF6" w14:textId="361BD14A" w:rsidR="00B03E73" w:rsidRPr="00284606" w:rsidRDefault="00B03E73" w:rsidP="00D9715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0.2924</w:t>
            </w:r>
          </w:p>
          <w:p w14:paraId="779F4FCC" w14:textId="7CAE4666" w:rsidR="00B03E73" w:rsidRPr="00284606" w:rsidRDefault="00B03E73" w:rsidP="00D97154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fr-CA"/>
              </w:rPr>
            </w:pPr>
            <w:r w:rsidRPr="00284606">
              <w:rPr>
                <w:rFonts w:ascii="Arial" w:hAnsi="Arial" w:cs="Arial"/>
                <w:b/>
                <w:sz w:val="20"/>
                <w:szCs w:val="20"/>
                <w:lang w:val="fr-CA"/>
              </w:rPr>
              <w:t>0.0</w:t>
            </w:r>
            <w:r>
              <w:rPr>
                <w:rFonts w:ascii="Arial" w:hAnsi="Arial" w:cs="Arial"/>
                <w:b/>
                <w:sz w:val="20"/>
                <w:szCs w:val="20"/>
                <w:lang w:val="fr-CA"/>
              </w:rPr>
              <w:t>026</w:t>
            </w:r>
          </w:p>
          <w:p w14:paraId="35C53C8C" w14:textId="5C8C821D" w:rsidR="00B03E73" w:rsidRPr="00284606" w:rsidRDefault="00B03E73" w:rsidP="00D9715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0.1044</w:t>
            </w:r>
          </w:p>
          <w:p w14:paraId="6AB08F03" w14:textId="506084F9" w:rsidR="00B03E73" w:rsidRPr="00D97154" w:rsidRDefault="00B03E73" w:rsidP="00D97154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fr-CA"/>
              </w:rPr>
            </w:pPr>
            <w:r w:rsidRPr="00D97154">
              <w:rPr>
                <w:rFonts w:ascii="Arial" w:hAnsi="Arial" w:cs="Arial"/>
                <w:b/>
                <w:sz w:val="20"/>
                <w:szCs w:val="20"/>
                <w:lang w:val="fr-CA"/>
              </w:rPr>
              <w:t>0.0368</w:t>
            </w:r>
          </w:p>
          <w:p w14:paraId="3FF09401" w14:textId="5B19BE77" w:rsidR="00B03E73" w:rsidRPr="00D97154" w:rsidRDefault="00B03E73" w:rsidP="00D9715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0.3474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B6AC7BA" w14:textId="5F1E8EDB" w:rsidR="00B03E73" w:rsidRPr="00D97154" w:rsidRDefault="00B03E73" w:rsidP="00D971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1A7CEA7D" w14:textId="77777777" w:rsidR="00B03E73" w:rsidRPr="00D97154" w:rsidRDefault="00B03E73" w:rsidP="00D971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453C6E90" w14:textId="77777777" w:rsidR="00B03E73" w:rsidRPr="00D97154" w:rsidRDefault="00B03E73" w:rsidP="00D971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3A6A6A25" w14:textId="322F6410" w:rsidR="00B03E73" w:rsidRPr="00D97154" w:rsidRDefault="00B03E73" w:rsidP="00D971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1055" w:type="dxa"/>
            <w:vMerge/>
            <w:tcBorders>
              <w:left w:val="nil"/>
              <w:right w:val="single" w:sz="4" w:space="0" w:color="auto"/>
            </w:tcBorders>
          </w:tcPr>
          <w:p w14:paraId="1F76F37F" w14:textId="77AFE69F" w:rsidR="00B03E73" w:rsidRPr="00D97154" w:rsidRDefault="00B03E73" w:rsidP="00D971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</w:tr>
      <w:tr w:rsidR="00B03E73" w:rsidRPr="00D97154" w14:paraId="030E8452" w14:textId="77777777" w:rsidTr="00497FC5">
        <w:tc>
          <w:tcPr>
            <w:tcW w:w="1413" w:type="dxa"/>
            <w:vMerge/>
            <w:tcBorders>
              <w:left w:val="single" w:sz="4" w:space="0" w:color="auto"/>
              <w:right w:val="nil"/>
            </w:tcBorders>
          </w:tcPr>
          <w:p w14:paraId="721F110E" w14:textId="3C923F71" w:rsidR="00B03E73" w:rsidRPr="00D97154" w:rsidRDefault="00B03E73" w:rsidP="00D9715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E39A1" w14:textId="44D50E4B" w:rsidR="00B03E73" w:rsidRPr="00D97154" w:rsidRDefault="00B03E73" w:rsidP="00D9715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5597F3" w14:textId="02AFE6C2" w:rsidR="00B03E73" w:rsidRPr="00284606" w:rsidRDefault="00B03E73" w:rsidP="00D971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WBH-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70CF2C" w14:textId="4035FF14" w:rsidR="00B03E73" w:rsidRPr="00284606" w:rsidRDefault="00B03E73" w:rsidP="00F057C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84606">
              <w:rPr>
                <w:rFonts w:ascii="Arial" w:hAnsi="Arial" w:cs="Arial"/>
                <w:sz w:val="20"/>
                <w:szCs w:val="20"/>
                <w:lang w:val="fr-CA"/>
              </w:rPr>
              <w:t xml:space="preserve">5 min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-8.29</w:t>
            </w:r>
          </w:p>
          <w:p w14:paraId="4FC88C65" w14:textId="3BB60895" w:rsidR="00B03E73" w:rsidRPr="00284606" w:rsidRDefault="00B03E73" w:rsidP="00F057C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84606">
              <w:rPr>
                <w:rFonts w:ascii="Arial" w:hAnsi="Arial" w:cs="Arial"/>
                <w:sz w:val="20"/>
                <w:szCs w:val="20"/>
                <w:lang w:val="fr-CA"/>
              </w:rPr>
              <w:t xml:space="preserve">30 min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-1.65</w:t>
            </w:r>
          </w:p>
          <w:p w14:paraId="5BBEEE7C" w14:textId="1F597025" w:rsidR="00B03E73" w:rsidRPr="00284606" w:rsidRDefault="00B03E73" w:rsidP="00F057C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84606">
              <w:rPr>
                <w:rFonts w:ascii="Arial" w:hAnsi="Arial" w:cs="Arial"/>
                <w:sz w:val="20"/>
                <w:szCs w:val="20"/>
                <w:lang w:val="fr-CA"/>
              </w:rPr>
              <w:t xml:space="preserve">60 min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0.12</w:t>
            </w:r>
          </w:p>
          <w:p w14:paraId="46CFE52F" w14:textId="0AD0A016" w:rsidR="00B03E73" w:rsidRPr="00284606" w:rsidRDefault="00B03E73" w:rsidP="00F057C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84606">
              <w:rPr>
                <w:rFonts w:ascii="Arial" w:hAnsi="Arial" w:cs="Arial"/>
                <w:sz w:val="20"/>
                <w:szCs w:val="20"/>
                <w:lang w:val="fr-CA"/>
              </w:rPr>
              <w:t xml:space="preserve">90 min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-0.13</w:t>
            </w:r>
          </w:p>
          <w:p w14:paraId="42B3238A" w14:textId="18BD1040" w:rsidR="00B03E73" w:rsidRPr="00D97154" w:rsidRDefault="00B03E73" w:rsidP="00F057C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84606">
              <w:rPr>
                <w:rFonts w:ascii="Arial" w:hAnsi="Arial" w:cs="Arial"/>
                <w:sz w:val="20"/>
                <w:szCs w:val="20"/>
                <w:lang w:val="fr-CA"/>
              </w:rPr>
              <w:t xml:space="preserve">120 min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-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181AA" w14:textId="20B1E4CE" w:rsidR="00B03E73" w:rsidRPr="00284606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4.17</w:t>
            </w:r>
          </w:p>
          <w:p w14:paraId="7B584CD7" w14:textId="694881F8" w:rsidR="00B03E73" w:rsidRPr="00284606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5.84</w:t>
            </w:r>
          </w:p>
          <w:p w14:paraId="0588DE80" w14:textId="21CFBAA3" w:rsidR="00B03E73" w:rsidRPr="00284606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3.50</w:t>
            </w:r>
          </w:p>
          <w:p w14:paraId="6ECC9ADB" w14:textId="245BB999" w:rsidR="00B03E73" w:rsidRPr="00284606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5.00</w:t>
            </w:r>
          </w:p>
          <w:p w14:paraId="6D672BF0" w14:textId="72D77385" w:rsidR="00B03E73" w:rsidRPr="00D97154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4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A51EC3" w14:textId="682750A5" w:rsidR="00B03E73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5499E652" w14:textId="42D3557A" w:rsidR="00B03E73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2F25BC92" w14:textId="62A430AD" w:rsidR="00B03E73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55BFEC47" w14:textId="34738A2E" w:rsidR="00B03E73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2A0D88FB" w14:textId="4E18F58E" w:rsidR="00B03E73" w:rsidRPr="00284606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9E8395A" w14:textId="54F1A01E" w:rsidR="00B03E73" w:rsidRPr="00D97154" w:rsidRDefault="00B03E73" w:rsidP="00D97154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fr-CA"/>
              </w:rPr>
            </w:pPr>
            <w:r w:rsidRPr="00D97154">
              <w:rPr>
                <w:rFonts w:ascii="Arial" w:hAnsi="Arial" w:cs="Arial"/>
                <w:b/>
                <w:sz w:val="20"/>
                <w:szCs w:val="20"/>
                <w:lang w:val="fr-CA"/>
              </w:rPr>
              <w:t>&lt;0.0001</w:t>
            </w:r>
          </w:p>
          <w:p w14:paraId="2CECEE04" w14:textId="2AF9980B" w:rsidR="00B03E73" w:rsidRPr="00D97154" w:rsidRDefault="00B03E73" w:rsidP="00D9715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D97154">
              <w:rPr>
                <w:rFonts w:ascii="Arial" w:hAnsi="Arial" w:cs="Arial"/>
                <w:sz w:val="20"/>
                <w:szCs w:val="20"/>
                <w:lang w:val="fr-CA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6214</w:t>
            </w:r>
          </w:p>
          <w:p w14:paraId="1873CB66" w14:textId="590FB2B9" w:rsidR="00B03E73" w:rsidRPr="00D97154" w:rsidRDefault="00B03E73" w:rsidP="00D9715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D97154">
              <w:rPr>
                <w:rFonts w:ascii="Arial" w:hAnsi="Arial" w:cs="Arial"/>
                <w:sz w:val="20"/>
                <w:szCs w:val="20"/>
                <w:lang w:val="fr-CA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9998</w:t>
            </w:r>
          </w:p>
          <w:p w14:paraId="2D4EC785" w14:textId="1E173B65" w:rsidR="00B03E73" w:rsidRPr="00D97154" w:rsidRDefault="00B03E73" w:rsidP="00D9715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D97154">
              <w:rPr>
                <w:rFonts w:ascii="Arial" w:hAnsi="Arial" w:cs="Arial"/>
                <w:sz w:val="20"/>
                <w:szCs w:val="20"/>
                <w:lang w:val="fr-CA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9999</w:t>
            </w:r>
          </w:p>
          <w:p w14:paraId="644CC326" w14:textId="699F86DA" w:rsidR="00B03E73" w:rsidRPr="00D97154" w:rsidRDefault="00B03E73" w:rsidP="00BA23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0.9963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FE76AF5" w14:textId="1131966E" w:rsidR="00B03E73" w:rsidRPr="00D97154" w:rsidRDefault="00B03E73" w:rsidP="00D9715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1BFF3743" w14:textId="175ACB2F" w:rsidR="00B03E73" w:rsidRPr="00D97154" w:rsidRDefault="00B03E73" w:rsidP="00D971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42DBB733" w14:textId="25A71EF1" w:rsidR="00B03E73" w:rsidRPr="00D97154" w:rsidRDefault="00B03E73" w:rsidP="00D9715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2100642" w14:textId="65979806" w:rsidR="00B03E73" w:rsidRPr="00D97154" w:rsidRDefault="00B03E73" w:rsidP="00D971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1055" w:type="dxa"/>
            <w:vMerge/>
            <w:tcBorders>
              <w:left w:val="nil"/>
              <w:right w:val="single" w:sz="4" w:space="0" w:color="auto"/>
            </w:tcBorders>
          </w:tcPr>
          <w:p w14:paraId="3BCCC694" w14:textId="525A19AB" w:rsidR="00B03E73" w:rsidRPr="00D97154" w:rsidRDefault="00B03E73" w:rsidP="00D9715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</w:tr>
      <w:tr w:rsidR="00B03E73" w:rsidRPr="00BA232F" w14:paraId="56131B4E" w14:textId="77777777" w:rsidTr="00497FC5"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EF6E234" w14:textId="77777777" w:rsidR="00B03E73" w:rsidRPr="00D97154" w:rsidRDefault="00B03E73" w:rsidP="00BA23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50C95F" w14:textId="77777777" w:rsidR="00B03E73" w:rsidRPr="00D97154" w:rsidRDefault="00B03E73" w:rsidP="00BA23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A223E" w14:textId="13886ED8" w:rsidR="00B03E73" w:rsidRPr="00284606" w:rsidRDefault="00B03E73" w:rsidP="00BA23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WBH-U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F6C464" w14:textId="0FE4882C" w:rsidR="00B03E73" w:rsidRPr="00284606" w:rsidRDefault="00B03E73" w:rsidP="00F057C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84606">
              <w:rPr>
                <w:rFonts w:ascii="Arial" w:hAnsi="Arial" w:cs="Arial"/>
                <w:sz w:val="20"/>
                <w:szCs w:val="20"/>
                <w:lang w:val="fr-CA"/>
              </w:rPr>
              <w:t xml:space="preserve">5 min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-6.04</w:t>
            </w:r>
          </w:p>
          <w:p w14:paraId="49D919AD" w14:textId="6188EF90" w:rsidR="00B03E73" w:rsidRPr="00284606" w:rsidRDefault="00B03E73" w:rsidP="00F057C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84606">
              <w:rPr>
                <w:rFonts w:ascii="Arial" w:hAnsi="Arial" w:cs="Arial"/>
                <w:sz w:val="20"/>
                <w:szCs w:val="20"/>
                <w:lang w:val="fr-CA"/>
              </w:rPr>
              <w:t xml:space="preserve">30 min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0.53</w:t>
            </w:r>
          </w:p>
          <w:p w14:paraId="28BAEA86" w14:textId="54107FF7" w:rsidR="00B03E73" w:rsidRPr="00284606" w:rsidRDefault="00B03E73" w:rsidP="00F057C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84606">
              <w:rPr>
                <w:rFonts w:ascii="Arial" w:hAnsi="Arial" w:cs="Arial"/>
                <w:sz w:val="20"/>
                <w:szCs w:val="20"/>
                <w:lang w:val="fr-CA"/>
              </w:rPr>
              <w:t xml:space="preserve">60 min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1.91</w:t>
            </w:r>
          </w:p>
          <w:p w14:paraId="25C3E701" w14:textId="571EC625" w:rsidR="00B03E73" w:rsidRPr="00284606" w:rsidRDefault="00B03E73" w:rsidP="00F057C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84606">
              <w:rPr>
                <w:rFonts w:ascii="Arial" w:hAnsi="Arial" w:cs="Arial"/>
                <w:sz w:val="20"/>
                <w:szCs w:val="20"/>
                <w:lang w:val="fr-CA"/>
              </w:rPr>
              <w:t xml:space="preserve">90 min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0.49</w:t>
            </w:r>
          </w:p>
          <w:p w14:paraId="15109179" w14:textId="095CFF1A" w:rsidR="00B03E73" w:rsidRPr="00BA232F" w:rsidRDefault="00B03E73" w:rsidP="00F057C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84606">
              <w:rPr>
                <w:rFonts w:ascii="Arial" w:hAnsi="Arial" w:cs="Arial"/>
                <w:sz w:val="20"/>
                <w:szCs w:val="20"/>
                <w:lang w:val="fr-CA"/>
              </w:rPr>
              <w:t xml:space="preserve">120 min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B0E2F" w14:textId="0FB09CE5" w:rsidR="00B03E73" w:rsidRPr="00284606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4.02</w:t>
            </w:r>
          </w:p>
          <w:p w14:paraId="7DAC0C71" w14:textId="296EA2F9" w:rsidR="00B03E73" w:rsidRPr="00284606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3.88</w:t>
            </w:r>
          </w:p>
          <w:p w14:paraId="4C66567E" w14:textId="64160A73" w:rsidR="00B03E73" w:rsidRPr="00284606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3.06</w:t>
            </w:r>
          </w:p>
          <w:p w14:paraId="0D10FAF7" w14:textId="5427C930" w:rsidR="00B03E73" w:rsidRPr="00284606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2.48</w:t>
            </w:r>
          </w:p>
          <w:p w14:paraId="37A986A1" w14:textId="12FF53E1" w:rsidR="00B03E73" w:rsidRPr="00BA232F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2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7E42D" w14:textId="571B4F47" w:rsidR="00B03E73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2E496751" w14:textId="71EABB63" w:rsidR="00B03E73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510D6784" w14:textId="556D15AE" w:rsidR="00B03E73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0A490BAC" w14:textId="054AFD1D" w:rsidR="00B03E73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7D9EA6C0" w14:textId="41179599" w:rsidR="00B03E73" w:rsidRPr="00284606" w:rsidRDefault="00B03E73" w:rsidP="00F057C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642E6" w14:textId="0B5CC022" w:rsidR="00B03E73" w:rsidRPr="00D97154" w:rsidRDefault="00B03E73" w:rsidP="00BA232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fr-CA"/>
              </w:rPr>
            </w:pPr>
            <w:r w:rsidRPr="00D97154">
              <w:rPr>
                <w:rFonts w:ascii="Arial" w:hAnsi="Arial" w:cs="Arial"/>
                <w:b/>
                <w:sz w:val="20"/>
                <w:szCs w:val="20"/>
                <w:lang w:val="fr-CA"/>
              </w:rPr>
              <w:t>&lt;0.0001</w:t>
            </w:r>
          </w:p>
          <w:p w14:paraId="79716085" w14:textId="73A1E90C" w:rsidR="00B03E73" w:rsidRPr="00D97154" w:rsidRDefault="00B03E73" w:rsidP="00BA23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D97154">
              <w:rPr>
                <w:rFonts w:ascii="Arial" w:hAnsi="Arial" w:cs="Arial"/>
                <w:sz w:val="20"/>
                <w:szCs w:val="20"/>
                <w:lang w:val="fr-CA"/>
              </w:rPr>
              <w:t>0.9663</w:t>
            </w:r>
          </w:p>
          <w:p w14:paraId="0D90CEE6" w14:textId="38358211" w:rsidR="00B03E73" w:rsidRPr="00D97154" w:rsidRDefault="00B03E73" w:rsidP="00BA23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D97154">
              <w:rPr>
                <w:rFonts w:ascii="Arial" w:hAnsi="Arial" w:cs="Arial"/>
                <w:sz w:val="20"/>
                <w:szCs w:val="20"/>
                <w:lang w:val="fr-CA"/>
              </w:rPr>
              <w:t>0.0704</w:t>
            </w:r>
          </w:p>
          <w:p w14:paraId="075DF558" w14:textId="1AB4FC07" w:rsidR="00B03E73" w:rsidRPr="00D97154" w:rsidRDefault="00B03E73" w:rsidP="00BA23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D97154">
              <w:rPr>
                <w:rFonts w:ascii="Arial" w:hAnsi="Arial" w:cs="Arial"/>
                <w:sz w:val="20"/>
                <w:szCs w:val="20"/>
                <w:lang w:val="fr-CA"/>
              </w:rPr>
              <w:t>0.8746</w:t>
            </w:r>
          </w:p>
          <w:p w14:paraId="4A7012E7" w14:textId="3E96E5F9" w:rsidR="00B03E73" w:rsidRPr="00BA232F" w:rsidRDefault="00B03E73" w:rsidP="00BA232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0.7301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8920B33" w14:textId="6AB0885C" w:rsidR="00B03E73" w:rsidRPr="00BA232F" w:rsidRDefault="00B03E73" w:rsidP="00BA23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C470DB" w14:textId="5198B6FA" w:rsidR="00B03E73" w:rsidRPr="00BA232F" w:rsidRDefault="00B03E73" w:rsidP="00BA23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C2A466A" w14:textId="77777777" w:rsidR="00B03E73" w:rsidRPr="00BA232F" w:rsidRDefault="00B03E73" w:rsidP="00BA23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CDC4DEF" w14:textId="77777777" w:rsidR="00B03E73" w:rsidRPr="00BA232F" w:rsidRDefault="00B03E73" w:rsidP="00BA23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10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AA6CCBA" w14:textId="77777777" w:rsidR="00B03E73" w:rsidRPr="00BA232F" w:rsidRDefault="00B03E73" w:rsidP="00BA23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</w:tr>
      <w:tr w:rsidR="00B03E73" w:rsidRPr="001B1372" w14:paraId="054E938E" w14:textId="77777777" w:rsidTr="00497FC5">
        <w:tc>
          <w:tcPr>
            <w:tcW w:w="1413" w:type="dxa"/>
            <w:vMerge w:val="restart"/>
            <w:tcBorders>
              <w:top w:val="single" w:sz="4" w:space="0" w:color="auto"/>
              <w:right w:val="nil"/>
            </w:tcBorders>
          </w:tcPr>
          <w:p w14:paraId="360B56EE" w14:textId="6DCFAFE6" w:rsidR="00B03E73" w:rsidRPr="001B1372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2</w:t>
            </w:r>
            <w:r w:rsidRPr="00284606"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>Effect of heating modality on acute change in FM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C12A8E6" w14:textId="4FA5BF0E" w:rsidR="00B03E73" w:rsidRPr="001B1372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Limb heating transiently increases FMD whereas whole-body heating transiently decreases FMD.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E6617D" w14:textId="1D93CDBA" w:rsidR="00B03E73" w:rsidRPr="001B1372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5 m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A934E4" w14:textId="0815B0B2" w:rsidR="00B03E73" w:rsidRPr="00284606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EB</w:t>
            </w:r>
            <w:r w:rsidRPr="00284606">
              <w:rPr>
                <w:rFonts w:ascii="Arial" w:hAnsi="Arial" w:cs="Arial"/>
                <w:sz w:val="20"/>
                <w:szCs w:val="20"/>
                <w:lang w:val="fr-CA"/>
              </w:rPr>
              <w:t>: 0.64</w:t>
            </w:r>
          </w:p>
          <w:p w14:paraId="43D384D1" w14:textId="167A0C52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WI: 2.29</w:t>
            </w:r>
          </w:p>
          <w:p w14:paraId="5A34B6F9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WBH-C: -8.29</w:t>
            </w:r>
          </w:p>
          <w:p w14:paraId="014BF13E" w14:textId="72804145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WBH-U : -6.04 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8B00D5" w14:textId="344A066F" w:rsidR="00B03E73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1.83</w:t>
            </w:r>
          </w:p>
          <w:p w14:paraId="16E59FE7" w14:textId="7777F66F" w:rsidR="00B03E73" w:rsidRPr="00284606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5.54</w:t>
            </w:r>
          </w:p>
          <w:p w14:paraId="000642FD" w14:textId="77777777" w:rsidR="00B03E73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4.17</w:t>
            </w:r>
          </w:p>
          <w:p w14:paraId="59728AD9" w14:textId="1B53598E" w:rsidR="00B03E73" w:rsidRPr="00042BC4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4.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721470" w14:textId="0599094E" w:rsidR="00B03E73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7DD991F2" w14:textId="77777777" w:rsidR="00B03E73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8</w:t>
            </w:r>
          </w:p>
          <w:p w14:paraId="6A0816DB" w14:textId="77777777" w:rsidR="00B03E73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9</w:t>
            </w:r>
          </w:p>
          <w:p w14:paraId="373B2283" w14:textId="681C1827" w:rsidR="00B03E73" w:rsidRPr="001B1372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0D948" w14:textId="511F5BF0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42BC4">
              <w:rPr>
                <w:rFonts w:ascii="Arial" w:hAnsi="Arial" w:cs="Arial"/>
                <w:sz w:val="20"/>
                <w:szCs w:val="20"/>
                <w:lang w:val="en-CA"/>
              </w:rPr>
              <w:t>WI vs. EB: 0.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4075</w:t>
            </w:r>
          </w:p>
          <w:p w14:paraId="790CA892" w14:textId="474C4DF4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042BC4"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WBH-C vs. EB: </w:t>
            </w: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>&lt;0.0001</w:t>
            </w:r>
          </w:p>
          <w:p w14:paraId="75ABEE55" w14:textId="325EC685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97FC5">
              <w:rPr>
                <w:rFonts w:ascii="Arial" w:hAnsi="Arial" w:cs="Arial"/>
                <w:b/>
                <w:sz w:val="20"/>
                <w:szCs w:val="20"/>
                <w:lang w:val="en-CA"/>
              </w:rPr>
              <w:t>WBH-U vs. EB:</w:t>
            </w:r>
            <w:r w:rsidRPr="00042BC4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>&lt;0.0001</w:t>
            </w:r>
          </w:p>
          <w:p w14:paraId="5FE33879" w14:textId="11D2D340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042BC4"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WBH-C vs. WI: </w:t>
            </w: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>&lt;0.0001</w:t>
            </w:r>
          </w:p>
          <w:p w14:paraId="2AFA7511" w14:textId="071A4C56" w:rsidR="00B03E73" w:rsidRPr="00F057CB" w:rsidRDefault="00B03E73" w:rsidP="000B578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s-CO"/>
              </w:rPr>
            </w:pPr>
            <w:r w:rsidRPr="00F057CB">
              <w:rPr>
                <w:rFonts w:ascii="Arial" w:hAnsi="Arial" w:cs="Arial"/>
                <w:b/>
                <w:sz w:val="20"/>
                <w:szCs w:val="20"/>
                <w:lang w:val="es-CO"/>
              </w:rPr>
              <w:t>WBH-U vs. WI: 0.0001</w:t>
            </w:r>
          </w:p>
          <w:p w14:paraId="72A7D906" w14:textId="74859F41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042BC4">
              <w:rPr>
                <w:rFonts w:ascii="Arial" w:hAnsi="Arial" w:cs="Arial"/>
                <w:sz w:val="20"/>
                <w:szCs w:val="20"/>
                <w:lang w:val="es-CO"/>
              </w:rPr>
              <w:t xml:space="preserve">WBH-U vs. WBH-C: 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>0.353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C3DA86D" w14:textId="386AF83E" w:rsidR="00B03E73" w:rsidRPr="00091F11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>FMD</w:t>
            </w:r>
            <w:r w:rsidRPr="00284606">
              <w:rPr>
                <w:rFonts w:ascii="Arial" w:hAnsi="Arial" w:cs="Arial"/>
                <w:sz w:val="20"/>
                <w:szCs w:val="20"/>
              </w:rPr>
              <w:t xml:space="preserve"> (change from pre-heating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4733124" w14:textId="3A9A5365" w:rsidR="00B03E73" w:rsidRPr="00091F11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EB vs. WI vs. WBH-C vs. WBH-U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2312039" w14:textId="0176BE12" w:rsidR="00B03E73" w:rsidRPr="00091F11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 xml:space="preserve">Mixed effects model with </w:t>
            </w:r>
            <w:r>
              <w:rPr>
                <w:rFonts w:ascii="Arial" w:hAnsi="Arial" w:cs="Arial"/>
                <w:sz w:val="20"/>
                <w:szCs w:val="20"/>
              </w:rPr>
              <w:t>Tukey multiple comparison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3921DF9" w14:textId="77777777" w:rsidR="00B03E73" w:rsidRPr="00B03E73" w:rsidRDefault="00B03E73" w:rsidP="00B03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03E7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1 males: 30 ± 6 years, 70 ± 9 kg, 1.7 ± 0.1 m, 22.3 ± 2.3 kg/m</w:t>
            </w:r>
            <w:r w:rsidRPr="00B03E73">
              <w:rPr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  <w:p w14:paraId="5794AF8C" w14:textId="77777777" w:rsidR="00B03E73" w:rsidRPr="00B03E73" w:rsidRDefault="00B03E73" w:rsidP="00B03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11AE0500" w14:textId="7E1F82BE" w:rsidR="00B03E73" w:rsidRPr="00091F11" w:rsidRDefault="00B03E73" w:rsidP="00B03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03E7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9 females:  25 ± 4 years, 57 ± 7 kg, 1.6 ± 0.0 m, 20.1 ± 3.1 kg/m</w:t>
            </w:r>
            <w:r w:rsidRPr="00B03E73">
              <w:rPr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055" w:type="dxa"/>
            <w:vMerge w:val="restart"/>
            <w:tcBorders>
              <w:top w:val="single" w:sz="4" w:space="0" w:color="auto"/>
              <w:left w:val="nil"/>
            </w:tcBorders>
          </w:tcPr>
          <w:p w14:paraId="5C027FC1" w14:textId="55FC57A5" w:rsidR="00B03E73" w:rsidRPr="001B1372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Figure 5</w:t>
            </w:r>
          </w:p>
        </w:tc>
      </w:tr>
      <w:tr w:rsidR="00B03E73" w:rsidRPr="00B702AC" w14:paraId="404EF44C" w14:textId="77777777" w:rsidTr="00497FC5">
        <w:tc>
          <w:tcPr>
            <w:tcW w:w="1413" w:type="dxa"/>
            <w:vMerge/>
            <w:tcBorders>
              <w:right w:val="nil"/>
            </w:tcBorders>
          </w:tcPr>
          <w:p w14:paraId="327F6536" w14:textId="77777777" w:rsidR="00B03E73" w:rsidRPr="001B1372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5C5A8C0D" w14:textId="77777777" w:rsidR="00B03E73" w:rsidRPr="001B1372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BBAD9" w14:textId="75AA04D8" w:rsidR="00B03E73" w:rsidRPr="001B1372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30 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7A01E" w14:textId="74DF27F7" w:rsidR="00B03E73" w:rsidRPr="00284606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EB</w:t>
            </w:r>
            <w:r w:rsidRPr="00284606">
              <w:rPr>
                <w:rFonts w:ascii="Arial" w:hAnsi="Arial" w:cs="Arial"/>
                <w:sz w:val="20"/>
                <w:szCs w:val="20"/>
                <w:lang w:val="fr-CA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2.15</w:t>
            </w:r>
          </w:p>
          <w:p w14:paraId="777697D4" w14:textId="2FEE0E85" w:rsidR="00B03E73" w:rsidRPr="00F057CB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F057CB">
              <w:rPr>
                <w:rFonts w:ascii="Arial" w:hAnsi="Arial" w:cs="Arial"/>
                <w:sz w:val="20"/>
                <w:szCs w:val="20"/>
                <w:lang w:val="es-CO"/>
              </w:rPr>
              <w:t xml:space="preserve">WI: 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>3.14</w:t>
            </w:r>
          </w:p>
          <w:p w14:paraId="1BABA6AA" w14:textId="6CF21CDE" w:rsidR="00B03E73" w:rsidRPr="00F057CB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F057CB">
              <w:rPr>
                <w:rFonts w:ascii="Arial" w:hAnsi="Arial" w:cs="Arial"/>
                <w:sz w:val="20"/>
                <w:szCs w:val="20"/>
                <w:lang w:val="es-CO"/>
              </w:rPr>
              <w:t>WBH-C: -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>1.65</w:t>
            </w:r>
          </w:p>
          <w:p w14:paraId="65EC6FBC" w14:textId="78245963" w:rsidR="00B03E73" w:rsidRPr="00F057CB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F057CB">
              <w:rPr>
                <w:rFonts w:ascii="Arial" w:hAnsi="Arial" w:cs="Arial"/>
                <w:sz w:val="20"/>
                <w:szCs w:val="20"/>
                <w:lang w:val="es-CO"/>
              </w:rPr>
              <w:t xml:space="preserve">WBH-U: 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>0</w:t>
            </w:r>
            <w:r w:rsidRPr="00F057CB">
              <w:rPr>
                <w:rFonts w:ascii="Arial" w:hAnsi="Arial" w:cs="Arial"/>
                <w:sz w:val="20"/>
                <w:szCs w:val="20"/>
                <w:lang w:val="es-CO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>53</w:t>
            </w:r>
            <w:r w:rsidRPr="00F057CB">
              <w:rPr>
                <w:rFonts w:ascii="Arial" w:hAnsi="Arial" w:cs="Arial"/>
                <w:sz w:val="20"/>
                <w:szCs w:val="20"/>
                <w:lang w:val="es-CO"/>
              </w:rPr>
              <w:t xml:space="preserve">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1234F" w14:textId="3A7DC5B4" w:rsidR="00B03E73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2.74</w:t>
            </w:r>
          </w:p>
          <w:p w14:paraId="2DC47806" w14:textId="31F5BC39" w:rsidR="00B03E73" w:rsidRPr="00284606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3.41</w:t>
            </w:r>
          </w:p>
          <w:p w14:paraId="653D4E6D" w14:textId="410D6BBF" w:rsidR="00B03E73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5.84</w:t>
            </w:r>
          </w:p>
          <w:p w14:paraId="3A875B02" w14:textId="6FD8290F" w:rsidR="00B03E73" w:rsidRPr="001B1372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3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067CC" w14:textId="77777777" w:rsidR="00B03E73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5F1AC1D1" w14:textId="5CFAFACB" w:rsidR="00B03E73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0</w:t>
            </w:r>
          </w:p>
          <w:p w14:paraId="208A5E6C" w14:textId="77777777" w:rsidR="00B03E73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9</w:t>
            </w:r>
          </w:p>
          <w:p w14:paraId="40F477F6" w14:textId="7755137F" w:rsidR="00B03E73" w:rsidRPr="001B1372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6651A24" w14:textId="1659C8D3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42BC4">
              <w:rPr>
                <w:rFonts w:ascii="Arial" w:hAnsi="Arial" w:cs="Arial"/>
                <w:sz w:val="20"/>
                <w:szCs w:val="20"/>
                <w:lang w:val="en-CA"/>
              </w:rPr>
              <w:t>WI vs. EB: 0.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7775</w:t>
            </w:r>
          </w:p>
          <w:p w14:paraId="1FA8BF15" w14:textId="71FAB482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042BC4">
              <w:rPr>
                <w:rFonts w:ascii="Arial" w:hAnsi="Arial" w:cs="Arial"/>
                <w:b/>
                <w:sz w:val="20"/>
                <w:szCs w:val="20"/>
                <w:lang w:val="en-CA"/>
              </w:rPr>
              <w:t>WBH-C vs. EB: 0.0167</w:t>
            </w:r>
          </w:p>
          <w:p w14:paraId="27B7409A" w14:textId="5CCE8F9A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42BC4">
              <w:rPr>
                <w:rFonts w:ascii="Arial" w:hAnsi="Arial" w:cs="Arial"/>
                <w:sz w:val="20"/>
                <w:szCs w:val="20"/>
                <w:lang w:val="en-CA"/>
              </w:rPr>
              <w:t xml:space="preserve">WBH-U vs. EB: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0.1111</w:t>
            </w:r>
          </w:p>
          <w:p w14:paraId="537FC7A6" w14:textId="2A7755B5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042BC4">
              <w:rPr>
                <w:rFonts w:ascii="Arial" w:hAnsi="Arial" w:cs="Arial"/>
                <w:b/>
                <w:sz w:val="20"/>
                <w:szCs w:val="20"/>
                <w:lang w:val="en-CA"/>
              </w:rPr>
              <w:t>WBH-C vs. WI: 0.0349</w:t>
            </w:r>
          </w:p>
          <w:p w14:paraId="03B87E84" w14:textId="60280CCF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042BC4">
              <w:rPr>
                <w:rFonts w:ascii="Arial" w:hAnsi="Arial" w:cs="Arial"/>
                <w:sz w:val="20"/>
                <w:szCs w:val="20"/>
                <w:lang w:val="es-CO"/>
              </w:rPr>
              <w:t>WBH-U vs. WI: 0.2713</w:t>
            </w:r>
          </w:p>
          <w:p w14:paraId="7DAB023D" w14:textId="124E8BC7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042BC4">
              <w:rPr>
                <w:rFonts w:ascii="Arial" w:hAnsi="Arial" w:cs="Arial"/>
                <w:sz w:val="20"/>
                <w:szCs w:val="20"/>
                <w:lang w:val="es-CO"/>
              </w:rPr>
              <w:t xml:space="preserve">WBH-U vs. WBH-C: 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>0.3171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2481D141" w14:textId="5D49C7CA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23455E17" w14:textId="130FB970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37376A07" w14:textId="77777777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3EB67EE" w14:textId="77777777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1055" w:type="dxa"/>
            <w:vMerge/>
            <w:tcBorders>
              <w:left w:val="nil"/>
            </w:tcBorders>
          </w:tcPr>
          <w:p w14:paraId="58FF0A0C" w14:textId="77777777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</w:tr>
      <w:tr w:rsidR="00B03E73" w:rsidRPr="00B702AC" w14:paraId="51FF19E2" w14:textId="77777777" w:rsidTr="00497FC5">
        <w:tc>
          <w:tcPr>
            <w:tcW w:w="1413" w:type="dxa"/>
            <w:vMerge/>
            <w:tcBorders>
              <w:right w:val="nil"/>
            </w:tcBorders>
          </w:tcPr>
          <w:p w14:paraId="2FFEE87E" w14:textId="77777777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129FE4A" w14:textId="77777777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D58E4" w14:textId="56A3F899" w:rsidR="00B03E73" w:rsidRPr="001B1372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60 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738C9" w14:textId="15386EFA" w:rsidR="00B03E73" w:rsidRPr="00284606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EB</w:t>
            </w:r>
            <w:r w:rsidRPr="00284606">
              <w:rPr>
                <w:rFonts w:ascii="Arial" w:hAnsi="Arial" w:cs="Arial"/>
                <w:sz w:val="20"/>
                <w:szCs w:val="20"/>
                <w:lang w:val="fr-CA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1.36</w:t>
            </w:r>
          </w:p>
          <w:p w14:paraId="0FFA3A75" w14:textId="5415C7EB" w:rsidR="00B03E73" w:rsidRPr="00F057CB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F057CB">
              <w:rPr>
                <w:rFonts w:ascii="Arial" w:hAnsi="Arial" w:cs="Arial"/>
                <w:sz w:val="20"/>
                <w:szCs w:val="20"/>
                <w:lang w:val="es-CO"/>
              </w:rPr>
              <w:t xml:space="preserve">WI: 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>2.38</w:t>
            </w:r>
          </w:p>
          <w:p w14:paraId="0DA16044" w14:textId="3E68D435" w:rsidR="00B03E73" w:rsidRPr="00F057CB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F057CB">
              <w:rPr>
                <w:rFonts w:ascii="Arial" w:hAnsi="Arial" w:cs="Arial"/>
                <w:sz w:val="20"/>
                <w:szCs w:val="20"/>
                <w:lang w:val="es-CO"/>
              </w:rPr>
              <w:t xml:space="preserve">WBH-C: 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>0.12</w:t>
            </w:r>
          </w:p>
          <w:p w14:paraId="681754A7" w14:textId="477C3C79" w:rsidR="00B03E73" w:rsidRPr="001B1372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F057CB">
              <w:rPr>
                <w:rFonts w:ascii="Arial" w:hAnsi="Arial" w:cs="Arial"/>
                <w:sz w:val="20"/>
                <w:szCs w:val="20"/>
                <w:lang w:val="es-CO"/>
              </w:rPr>
              <w:t xml:space="preserve">WBH-U: 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>1.91</w:t>
            </w:r>
            <w:r w:rsidRPr="00F057CB">
              <w:rPr>
                <w:rFonts w:ascii="Arial" w:hAnsi="Arial" w:cs="Arial"/>
                <w:sz w:val="20"/>
                <w:szCs w:val="20"/>
                <w:lang w:val="es-CO"/>
              </w:rPr>
              <w:t xml:space="preserve">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F0345" w14:textId="7788625B" w:rsidR="00B03E73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2.65</w:t>
            </w:r>
          </w:p>
          <w:p w14:paraId="4DDD4AFB" w14:textId="471A5FD8" w:rsidR="00B03E73" w:rsidRPr="00284606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4.31</w:t>
            </w:r>
          </w:p>
          <w:p w14:paraId="3D9252A7" w14:textId="1914DB65" w:rsidR="00B03E73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3.50</w:t>
            </w:r>
          </w:p>
          <w:p w14:paraId="62178805" w14:textId="63649938" w:rsidR="00B03E73" w:rsidRPr="001B1372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3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EB7E1" w14:textId="0E17BFAD" w:rsidR="00B03E73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6F31077B" w14:textId="77777777" w:rsidR="00B03E73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0</w:t>
            </w:r>
          </w:p>
          <w:p w14:paraId="46F8E43B" w14:textId="77777777" w:rsidR="00B03E73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9</w:t>
            </w:r>
          </w:p>
          <w:p w14:paraId="7E99B1AC" w14:textId="555890A9" w:rsidR="00B03E73" w:rsidRPr="001B1372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1DBB0D8" w14:textId="3DBF2BDD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42BC4">
              <w:rPr>
                <w:rFonts w:ascii="Arial" w:hAnsi="Arial" w:cs="Arial"/>
                <w:sz w:val="20"/>
                <w:szCs w:val="20"/>
                <w:lang w:val="en-CA"/>
              </w:rPr>
              <w:t>WI vs. EB: 0.7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115</w:t>
            </w:r>
          </w:p>
          <w:p w14:paraId="141C43F6" w14:textId="60113BA0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42BC4">
              <w:rPr>
                <w:rFonts w:ascii="Arial" w:hAnsi="Arial" w:cs="Arial"/>
                <w:sz w:val="20"/>
                <w:szCs w:val="20"/>
                <w:lang w:val="en-CA"/>
              </w:rPr>
              <w:t>WBH-C vs. EB: 0.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3830</w:t>
            </w:r>
          </w:p>
          <w:p w14:paraId="1B67E0A7" w14:textId="30F5B237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42BC4">
              <w:rPr>
                <w:rFonts w:ascii="Arial" w:hAnsi="Arial" w:cs="Arial"/>
                <w:sz w:val="20"/>
                <w:szCs w:val="20"/>
                <w:lang w:val="en-CA"/>
              </w:rPr>
              <w:t>WBH-U vs. EB: 0.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8863</w:t>
            </w:r>
          </w:p>
          <w:p w14:paraId="7B22278D" w14:textId="192CB42C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42BC4">
              <w:rPr>
                <w:rFonts w:ascii="Arial" w:hAnsi="Arial" w:cs="Arial"/>
                <w:sz w:val="20"/>
                <w:szCs w:val="20"/>
                <w:lang w:val="en-CA"/>
              </w:rPr>
              <w:t>WBH-C vs. WI: 0.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4421</w:t>
            </w:r>
          </w:p>
          <w:p w14:paraId="685457F6" w14:textId="5C9A717E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042BC4">
              <w:rPr>
                <w:rFonts w:ascii="Arial" w:hAnsi="Arial" w:cs="Arial"/>
                <w:sz w:val="20"/>
                <w:szCs w:val="20"/>
                <w:lang w:val="es-CO"/>
              </w:rPr>
              <w:t>WBH-U vs. WI: 0.9848</w:t>
            </w:r>
          </w:p>
          <w:p w14:paraId="69420AFE" w14:textId="5D1FFF21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042BC4">
              <w:rPr>
                <w:rFonts w:ascii="Arial" w:hAnsi="Arial" w:cs="Arial"/>
                <w:sz w:val="20"/>
                <w:szCs w:val="20"/>
                <w:lang w:val="es-CO"/>
              </w:rPr>
              <w:t>WBH-U vs. WBH-C: 0.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>0938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25ACA7B0" w14:textId="1E450E1E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6BA9D69D" w14:textId="68BC6394" w:rsidR="00B03E73" w:rsidRPr="00042BC4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6D9B3068" w14:textId="77777777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759CEADB" w14:textId="20C961DF" w:rsidR="00B03E73" w:rsidRPr="00042BC4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1055" w:type="dxa"/>
            <w:vMerge/>
            <w:tcBorders>
              <w:left w:val="nil"/>
            </w:tcBorders>
          </w:tcPr>
          <w:p w14:paraId="1FEAD51D" w14:textId="60907445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</w:tr>
      <w:tr w:rsidR="00B03E73" w:rsidRPr="00B702AC" w14:paraId="22B5A25E" w14:textId="77777777" w:rsidTr="00497FC5">
        <w:tc>
          <w:tcPr>
            <w:tcW w:w="1413" w:type="dxa"/>
            <w:vMerge/>
            <w:tcBorders>
              <w:right w:val="nil"/>
            </w:tcBorders>
          </w:tcPr>
          <w:p w14:paraId="4290C3F3" w14:textId="77777777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46BA1ABE" w14:textId="77777777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0C037" w14:textId="7319FED6" w:rsidR="00B03E73" w:rsidRPr="001B1372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90 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E192B" w14:textId="1B45B4DF" w:rsidR="00B03E73" w:rsidRPr="00284606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EB</w:t>
            </w:r>
            <w:r w:rsidRPr="00284606">
              <w:rPr>
                <w:rFonts w:ascii="Arial" w:hAnsi="Arial" w:cs="Arial"/>
                <w:sz w:val="20"/>
                <w:szCs w:val="20"/>
                <w:lang w:val="fr-CA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0.66</w:t>
            </w:r>
          </w:p>
          <w:p w14:paraId="5F784115" w14:textId="46EE168D" w:rsidR="00B03E73" w:rsidRPr="00F057CB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F057CB">
              <w:rPr>
                <w:rFonts w:ascii="Arial" w:hAnsi="Arial" w:cs="Arial"/>
                <w:sz w:val="20"/>
                <w:szCs w:val="20"/>
                <w:lang w:val="es-CO"/>
              </w:rPr>
              <w:t xml:space="preserve">WI: 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>2.89</w:t>
            </w:r>
          </w:p>
          <w:p w14:paraId="2365A337" w14:textId="62A44DF5" w:rsidR="00B03E73" w:rsidRPr="00F057CB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F057CB">
              <w:rPr>
                <w:rFonts w:ascii="Arial" w:hAnsi="Arial" w:cs="Arial"/>
                <w:sz w:val="20"/>
                <w:szCs w:val="20"/>
                <w:lang w:val="es-CO"/>
              </w:rPr>
              <w:t xml:space="preserve">WBH-C: 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>-0.13</w:t>
            </w:r>
          </w:p>
          <w:p w14:paraId="44F56463" w14:textId="65D79263" w:rsidR="00B03E73" w:rsidRPr="001B1372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F057CB">
              <w:rPr>
                <w:rFonts w:ascii="Arial" w:hAnsi="Arial" w:cs="Arial"/>
                <w:sz w:val="20"/>
                <w:szCs w:val="20"/>
                <w:lang w:val="es-CO"/>
              </w:rPr>
              <w:t xml:space="preserve">WBH-U: 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>0.49</w:t>
            </w:r>
            <w:r w:rsidRPr="00F057CB">
              <w:rPr>
                <w:rFonts w:ascii="Arial" w:hAnsi="Arial" w:cs="Arial"/>
                <w:sz w:val="20"/>
                <w:szCs w:val="20"/>
                <w:lang w:val="es-CO"/>
              </w:rPr>
              <w:t xml:space="preserve">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A3940" w14:textId="72A888D0" w:rsidR="00B03E73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1.98</w:t>
            </w:r>
          </w:p>
          <w:p w14:paraId="29233C32" w14:textId="14604B1B" w:rsidR="00B03E73" w:rsidRPr="00284606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4.28</w:t>
            </w:r>
          </w:p>
          <w:p w14:paraId="47C90C07" w14:textId="3F17A07A" w:rsidR="00B03E73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5.00</w:t>
            </w:r>
          </w:p>
          <w:p w14:paraId="151901C9" w14:textId="4BF5C901" w:rsidR="00B03E73" w:rsidRPr="001B1372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131A6" w14:textId="77777777" w:rsidR="00B03E73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7AAA76BB" w14:textId="53609EBA" w:rsidR="00B03E73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8</w:t>
            </w:r>
          </w:p>
          <w:p w14:paraId="7899E46F" w14:textId="77777777" w:rsidR="00B03E73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9</w:t>
            </w:r>
          </w:p>
          <w:p w14:paraId="60C94F6B" w14:textId="702CEB08" w:rsidR="00B03E73" w:rsidRPr="001B1372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CF75C74" w14:textId="561CF268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42BC4">
              <w:rPr>
                <w:rFonts w:ascii="Arial" w:hAnsi="Arial" w:cs="Arial"/>
                <w:sz w:val="20"/>
                <w:szCs w:val="20"/>
                <w:lang w:val="en-CA"/>
              </w:rPr>
              <w:t>WI vs. EB: 0.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2575</w:t>
            </w:r>
          </w:p>
          <w:p w14:paraId="28A2AB21" w14:textId="2A01512F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42BC4">
              <w:rPr>
                <w:rFonts w:ascii="Arial" w:hAnsi="Arial" w:cs="Arial"/>
                <w:sz w:val="20"/>
                <w:szCs w:val="20"/>
                <w:lang w:val="en-CA"/>
              </w:rPr>
              <w:t>WBH-C vs. EB: 0.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8996</w:t>
            </w:r>
          </w:p>
          <w:p w14:paraId="038BD46E" w14:textId="71F3E2FA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42BC4">
              <w:rPr>
                <w:rFonts w:ascii="Arial" w:hAnsi="Arial" w:cs="Arial"/>
                <w:sz w:val="20"/>
                <w:szCs w:val="20"/>
                <w:lang w:val="en-CA"/>
              </w:rPr>
              <w:t>WBH-U vs. EB: 0.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9965</w:t>
            </w:r>
          </w:p>
          <w:p w14:paraId="26611F5C" w14:textId="57EF16E5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42BC4">
              <w:rPr>
                <w:rFonts w:ascii="Arial" w:hAnsi="Arial" w:cs="Arial"/>
                <w:sz w:val="20"/>
                <w:szCs w:val="20"/>
                <w:lang w:val="en-CA"/>
              </w:rPr>
              <w:t>WBH-C vs. WI: 0.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2237</w:t>
            </w:r>
          </w:p>
          <w:p w14:paraId="76FCC404" w14:textId="2B3D3DC5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042BC4">
              <w:rPr>
                <w:rFonts w:ascii="Arial" w:hAnsi="Arial" w:cs="Arial"/>
                <w:sz w:val="20"/>
                <w:szCs w:val="20"/>
                <w:lang w:val="es-CO"/>
              </w:rPr>
              <w:t>WBH-U vs. WI: 0.2092</w:t>
            </w:r>
          </w:p>
          <w:p w14:paraId="25F8A91E" w14:textId="1B014E61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042BC4">
              <w:rPr>
                <w:rFonts w:ascii="Arial" w:hAnsi="Arial" w:cs="Arial"/>
                <w:sz w:val="20"/>
                <w:szCs w:val="20"/>
                <w:lang w:val="es-CO"/>
              </w:rPr>
              <w:t>WBH-U vs. WBH-C: 0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>.9549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4F7CB74B" w14:textId="7257B834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7E909873" w14:textId="7FBC355A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0C357CAD" w14:textId="77777777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7AFCA6ED" w14:textId="77777777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1055" w:type="dxa"/>
            <w:vMerge/>
            <w:tcBorders>
              <w:left w:val="nil"/>
            </w:tcBorders>
          </w:tcPr>
          <w:p w14:paraId="499CC723" w14:textId="77777777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</w:tr>
      <w:tr w:rsidR="00B03E73" w:rsidRPr="00B702AC" w14:paraId="0BD7D8D9" w14:textId="77777777" w:rsidTr="00497FC5">
        <w:tc>
          <w:tcPr>
            <w:tcW w:w="1413" w:type="dxa"/>
            <w:vMerge/>
            <w:tcBorders>
              <w:bottom w:val="single" w:sz="4" w:space="0" w:color="auto"/>
              <w:right w:val="nil"/>
            </w:tcBorders>
          </w:tcPr>
          <w:p w14:paraId="3649E5EB" w14:textId="77777777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063865" w14:textId="77777777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AE543C" w14:textId="11A85593" w:rsidR="00B03E73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 m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34B922" w14:textId="0064F2BE" w:rsidR="00B03E73" w:rsidRPr="00284606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EB</w:t>
            </w:r>
            <w:r w:rsidRPr="00284606">
              <w:rPr>
                <w:rFonts w:ascii="Arial" w:hAnsi="Arial" w:cs="Arial"/>
                <w:sz w:val="20"/>
                <w:szCs w:val="20"/>
                <w:lang w:val="fr-CA"/>
              </w:rPr>
              <w:t xml:space="preserve">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1.15</w:t>
            </w:r>
          </w:p>
          <w:p w14:paraId="40AF3221" w14:textId="5418B909" w:rsidR="00B03E73" w:rsidRPr="00F057CB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F057CB">
              <w:rPr>
                <w:rFonts w:ascii="Arial" w:hAnsi="Arial" w:cs="Arial"/>
                <w:sz w:val="20"/>
                <w:szCs w:val="20"/>
                <w:lang w:val="es-CO"/>
              </w:rPr>
              <w:t xml:space="preserve">WI: 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>1.23</w:t>
            </w:r>
          </w:p>
          <w:p w14:paraId="1C230198" w14:textId="191228D4" w:rsidR="00B03E73" w:rsidRPr="00F057CB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F057CB">
              <w:rPr>
                <w:rFonts w:ascii="Arial" w:hAnsi="Arial" w:cs="Arial"/>
                <w:sz w:val="20"/>
                <w:szCs w:val="20"/>
                <w:lang w:val="es-CO"/>
              </w:rPr>
              <w:t xml:space="preserve">WBH-C: 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>-0.32</w:t>
            </w:r>
          </w:p>
          <w:p w14:paraId="367C8BF4" w14:textId="7FC6B076" w:rsidR="00B03E73" w:rsidRPr="001B1372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F057CB">
              <w:rPr>
                <w:rFonts w:ascii="Arial" w:hAnsi="Arial" w:cs="Arial"/>
                <w:sz w:val="20"/>
                <w:szCs w:val="20"/>
                <w:lang w:val="es-CO"/>
              </w:rPr>
              <w:t xml:space="preserve">WBH-U: 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>0.51</w:t>
            </w:r>
            <w:r w:rsidRPr="00F057CB">
              <w:rPr>
                <w:rFonts w:ascii="Arial" w:hAnsi="Arial" w:cs="Arial"/>
                <w:sz w:val="20"/>
                <w:szCs w:val="20"/>
                <w:lang w:val="es-CO"/>
              </w:rPr>
              <w:t xml:space="preserve">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200529" w14:textId="52BB7AC3" w:rsidR="00B03E73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1.99</w:t>
            </w:r>
          </w:p>
          <w:p w14:paraId="4672D893" w14:textId="01DD3804" w:rsidR="00B03E73" w:rsidRPr="00284606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3.22</w:t>
            </w:r>
          </w:p>
          <w:p w14:paraId="3EEB61C9" w14:textId="3108DF7C" w:rsidR="00B03E73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4.04</w:t>
            </w:r>
          </w:p>
          <w:p w14:paraId="6311DCBD" w14:textId="05F6CA17" w:rsidR="00B03E73" w:rsidRPr="001B1372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1D8C16" w14:textId="1DC1C8FA" w:rsidR="00B03E73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5C9420ED" w14:textId="783C5CCE" w:rsidR="00B03E73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9</w:t>
            </w:r>
          </w:p>
          <w:p w14:paraId="39C00462" w14:textId="0B2BE253" w:rsidR="00B03E73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8</w:t>
            </w:r>
          </w:p>
          <w:p w14:paraId="4385E172" w14:textId="1674E6BD" w:rsidR="00B03E73" w:rsidRPr="001B1372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D36EEF" w14:textId="35B07751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42BC4">
              <w:rPr>
                <w:rFonts w:ascii="Arial" w:hAnsi="Arial" w:cs="Arial"/>
                <w:sz w:val="20"/>
                <w:szCs w:val="20"/>
                <w:lang w:val="en-CA"/>
              </w:rPr>
              <w:t>WI vs. EB: 0.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9994</w:t>
            </w:r>
          </w:p>
          <w:p w14:paraId="0B53902F" w14:textId="485375D4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42BC4">
              <w:rPr>
                <w:rFonts w:ascii="Arial" w:hAnsi="Arial" w:cs="Arial"/>
                <w:sz w:val="20"/>
                <w:szCs w:val="20"/>
                <w:lang w:val="en-CA"/>
              </w:rPr>
              <w:t>WBH-C vs. EB: 0.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4963</w:t>
            </w:r>
          </w:p>
          <w:p w14:paraId="1FCF07E2" w14:textId="7C9C430E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42BC4">
              <w:rPr>
                <w:rFonts w:ascii="Arial" w:hAnsi="Arial" w:cs="Arial"/>
                <w:sz w:val="20"/>
                <w:szCs w:val="20"/>
                <w:lang w:val="en-CA"/>
              </w:rPr>
              <w:t>WBH-U vs. EB: 0.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7193</w:t>
            </w:r>
          </w:p>
          <w:p w14:paraId="646E3467" w14:textId="2D513105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42BC4">
              <w:rPr>
                <w:rFonts w:ascii="Arial" w:hAnsi="Arial" w:cs="Arial"/>
                <w:sz w:val="20"/>
                <w:szCs w:val="20"/>
                <w:lang w:val="en-CA"/>
              </w:rPr>
              <w:t>WBH-C vs. WI: 0.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5704</w:t>
            </w:r>
          </w:p>
          <w:p w14:paraId="72DD424F" w14:textId="726D5307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042BC4">
              <w:rPr>
                <w:rFonts w:ascii="Arial" w:hAnsi="Arial" w:cs="Arial"/>
                <w:sz w:val="20"/>
                <w:szCs w:val="20"/>
                <w:lang w:val="es-CO"/>
              </w:rPr>
              <w:t>WBH-U vs. WI: 0.8588</w:t>
            </w:r>
          </w:p>
          <w:p w14:paraId="0226AC42" w14:textId="13BA72E4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042BC4">
              <w:rPr>
                <w:rFonts w:ascii="Arial" w:hAnsi="Arial" w:cs="Arial"/>
                <w:sz w:val="20"/>
                <w:szCs w:val="20"/>
                <w:lang w:val="es-CO"/>
              </w:rPr>
              <w:t>WBH-U vs. WBH-C: 0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>.8045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AB0B4A" w14:textId="77777777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DCC8E9" w14:textId="77777777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1477E0" w14:textId="77777777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5478F10" w14:textId="77777777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1055" w:type="dxa"/>
            <w:vMerge/>
            <w:tcBorders>
              <w:left w:val="nil"/>
              <w:bottom w:val="single" w:sz="4" w:space="0" w:color="auto"/>
            </w:tcBorders>
          </w:tcPr>
          <w:p w14:paraId="1548259E" w14:textId="77777777" w:rsidR="00B03E73" w:rsidRPr="00042BC4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</w:tr>
      <w:tr w:rsidR="00497FC5" w:rsidRPr="00C6683C" w14:paraId="1C5B4828" w14:textId="77777777" w:rsidTr="00F0350E">
        <w:tc>
          <w:tcPr>
            <w:tcW w:w="1413" w:type="dxa"/>
            <w:vMerge w:val="restart"/>
            <w:tcBorders>
              <w:top w:val="single" w:sz="4" w:space="0" w:color="auto"/>
              <w:right w:val="nil"/>
            </w:tcBorders>
          </w:tcPr>
          <w:p w14:paraId="2D22A4AD" w14:textId="0B7329CF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84606"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>Effect of forearm heating during whole-body heating on acute change in FM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440FD" w14:textId="49385E64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The acute effect of whole-body heating does not differ if the arm is exposed or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 xml:space="preserve">unexposed to the heating stimulus.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50DEFF9" w14:textId="7792298A" w:rsidR="00497FC5" w:rsidRPr="00C6683C" w:rsidRDefault="00497FC5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5 min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F35F7A1" w14:textId="77777777" w:rsidR="00497FC5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WBH-C: -8.29</w:t>
            </w:r>
          </w:p>
          <w:p w14:paraId="52BBD090" w14:textId="30C18563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WBH-U : -6.0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8111886" w14:textId="77777777" w:rsidR="00497FC5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4.17</w:t>
            </w:r>
          </w:p>
          <w:p w14:paraId="0A3D0B7E" w14:textId="42E6C7C9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4.0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906E81D" w14:textId="77777777" w:rsidR="00497FC5" w:rsidRDefault="00497FC5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9</w:t>
            </w:r>
          </w:p>
          <w:p w14:paraId="62EE98D1" w14:textId="19039C52" w:rsidR="00497FC5" w:rsidRPr="00C6683C" w:rsidRDefault="00497FC5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8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76698508" w14:textId="5BBDF82E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0.3533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</w:tcPr>
          <w:p w14:paraId="49216E74" w14:textId="1BAEF4A7" w:rsidR="00497FC5" w:rsidRPr="000B578D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>FMD</w:t>
            </w:r>
            <w:r w:rsidRPr="00284606">
              <w:rPr>
                <w:rFonts w:ascii="Arial" w:hAnsi="Arial" w:cs="Arial"/>
                <w:sz w:val="20"/>
                <w:szCs w:val="20"/>
              </w:rPr>
              <w:t xml:space="preserve"> (change from pre-heating)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14:paraId="22973D5F" w14:textId="77B6B229" w:rsidR="00497FC5" w:rsidRPr="000B578D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0B578D">
              <w:rPr>
                <w:rFonts w:ascii="Arial" w:hAnsi="Arial" w:cs="Arial"/>
                <w:sz w:val="20"/>
                <w:szCs w:val="20"/>
                <w:lang w:val="es-CO"/>
              </w:rPr>
              <w:t>WBH-C vs. WBH-U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</w:tcPr>
          <w:p w14:paraId="1F1A2833" w14:textId="21EC7C1E" w:rsidR="00497FC5" w:rsidRPr="000B578D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 xml:space="preserve">Mixed effects model with </w:t>
            </w:r>
            <w:r>
              <w:rPr>
                <w:rFonts w:ascii="Arial" w:hAnsi="Arial" w:cs="Arial"/>
                <w:sz w:val="20"/>
                <w:szCs w:val="20"/>
              </w:rPr>
              <w:t>Tukey multiple comparisons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19E7C104" w14:textId="77777777" w:rsidR="00497FC5" w:rsidRPr="00B03E73" w:rsidRDefault="00497FC5" w:rsidP="00B03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03E7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1 males: 30 ± 6 years, 70 ± 9 kg, 1.7 ± 0.1 m, 22.3 ± 2.3 kg/m</w:t>
            </w:r>
            <w:r w:rsidRPr="00B03E73">
              <w:rPr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  <w:p w14:paraId="6AE47205" w14:textId="77777777" w:rsidR="00497FC5" w:rsidRPr="00B03E73" w:rsidRDefault="00497FC5" w:rsidP="00B03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4984F954" w14:textId="58F7132A" w:rsidR="00497FC5" w:rsidRPr="000B578D" w:rsidRDefault="00497FC5" w:rsidP="00B03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03E7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9 females:  25 ± 4 </w:t>
            </w:r>
            <w:r w:rsidRPr="00B03E7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lastRenderedPageBreak/>
              <w:t>years, 57 ± 7 kg, 1.6 ± 0.0 m, 20.1 ± 3.1 kg/m</w:t>
            </w:r>
            <w:r w:rsidRPr="00B03E73">
              <w:rPr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055" w:type="dxa"/>
            <w:vMerge w:val="restart"/>
            <w:tcBorders>
              <w:left w:val="nil"/>
            </w:tcBorders>
          </w:tcPr>
          <w:p w14:paraId="0D5DEC54" w14:textId="0001EBD8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lastRenderedPageBreak/>
              <w:t>Figure 5</w:t>
            </w:r>
          </w:p>
        </w:tc>
      </w:tr>
      <w:tr w:rsidR="00497FC5" w:rsidRPr="00C6683C" w14:paraId="0B4B5A84" w14:textId="77777777" w:rsidTr="00F0350E">
        <w:tc>
          <w:tcPr>
            <w:tcW w:w="1413" w:type="dxa"/>
            <w:vMerge/>
            <w:tcBorders>
              <w:right w:val="nil"/>
            </w:tcBorders>
          </w:tcPr>
          <w:p w14:paraId="74EBF13B" w14:textId="77777777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92684F" w14:textId="77777777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B86C8C" w14:textId="08477E61" w:rsidR="00497FC5" w:rsidRPr="00C6683C" w:rsidRDefault="00497FC5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0 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8AE8E9" w14:textId="77777777" w:rsidR="00497FC5" w:rsidRPr="00F057CB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F057CB">
              <w:rPr>
                <w:rFonts w:ascii="Arial" w:hAnsi="Arial" w:cs="Arial"/>
                <w:sz w:val="20"/>
                <w:szCs w:val="20"/>
                <w:lang w:val="es-CO"/>
              </w:rPr>
              <w:t>WBH-C: -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>1.65</w:t>
            </w:r>
          </w:p>
          <w:p w14:paraId="27292C80" w14:textId="13161BFF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F057CB">
              <w:rPr>
                <w:rFonts w:ascii="Arial" w:hAnsi="Arial" w:cs="Arial"/>
                <w:sz w:val="20"/>
                <w:szCs w:val="20"/>
                <w:lang w:val="es-CO"/>
              </w:rPr>
              <w:t xml:space="preserve">WBH-U: 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>0</w:t>
            </w:r>
            <w:r w:rsidRPr="00F057CB">
              <w:rPr>
                <w:rFonts w:ascii="Arial" w:hAnsi="Arial" w:cs="Arial"/>
                <w:sz w:val="20"/>
                <w:szCs w:val="20"/>
                <w:lang w:val="es-CO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>53</w:t>
            </w:r>
            <w:r w:rsidRPr="00F057CB">
              <w:rPr>
                <w:rFonts w:ascii="Arial" w:hAnsi="Arial" w:cs="Arial"/>
                <w:sz w:val="20"/>
                <w:szCs w:val="20"/>
                <w:lang w:val="es-CO"/>
              </w:rPr>
              <w:t xml:space="preserve">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4533FF" w14:textId="77777777" w:rsidR="00497FC5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5.84</w:t>
            </w:r>
          </w:p>
          <w:p w14:paraId="719CE4DE" w14:textId="5DE88950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3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38D0" w14:textId="77777777" w:rsidR="00497FC5" w:rsidRDefault="00497FC5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9</w:t>
            </w:r>
          </w:p>
          <w:p w14:paraId="2B050599" w14:textId="09105AA2" w:rsidR="00497FC5" w:rsidRPr="00C6683C" w:rsidRDefault="00497FC5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AB47640" w14:textId="2D6C50A4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>0.3171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782973E0" w14:textId="6F4ECDD9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694F57AD" w14:textId="4634B69F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23E37911" w14:textId="77777777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8A84642" w14:textId="77777777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1055" w:type="dxa"/>
            <w:vMerge/>
            <w:tcBorders>
              <w:left w:val="nil"/>
            </w:tcBorders>
          </w:tcPr>
          <w:p w14:paraId="1A9C3DF3" w14:textId="77777777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</w:tr>
      <w:tr w:rsidR="00497FC5" w:rsidRPr="00C6683C" w14:paraId="0FF3D633" w14:textId="77777777" w:rsidTr="00F0350E">
        <w:tc>
          <w:tcPr>
            <w:tcW w:w="1413" w:type="dxa"/>
            <w:vMerge/>
            <w:tcBorders>
              <w:right w:val="nil"/>
            </w:tcBorders>
          </w:tcPr>
          <w:p w14:paraId="64DC2FD3" w14:textId="32CAD864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23A27E" w14:textId="6F80946C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1DAABD" w14:textId="4A9D05B2" w:rsidR="00497FC5" w:rsidRPr="00C6683C" w:rsidRDefault="00497FC5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60 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798A88" w14:textId="77777777" w:rsidR="00497FC5" w:rsidRPr="00F057CB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F057CB">
              <w:rPr>
                <w:rFonts w:ascii="Arial" w:hAnsi="Arial" w:cs="Arial"/>
                <w:sz w:val="20"/>
                <w:szCs w:val="20"/>
                <w:lang w:val="es-CO"/>
              </w:rPr>
              <w:t xml:space="preserve">WBH-C: 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>0.12</w:t>
            </w:r>
          </w:p>
          <w:p w14:paraId="552C1550" w14:textId="08C4419A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F057CB">
              <w:rPr>
                <w:rFonts w:ascii="Arial" w:hAnsi="Arial" w:cs="Arial"/>
                <w:sz w:val="20"/>
                <w:szCs w:val="20"/>
                <w:lang w:val="es-CO"/>
              </w:rPr>
              <w:t xml:space="preserve">WBH-U: 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>1.91</w:t>
            </w:r>
            <w:r w:rsidRPr="00F057CB">
              <w:rPr>
                <w:rFonts w:ascii="Arial" w:hAnsi="Arial" w:cs="Arial"/>
                <w:sz w:val="20"/>
                <w:szCs w:val="20"/>
                <w:lang w:val="es-CO"/>
              </w:rPr>
              <w:t xml:space="preserve">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C9AB02" w14:textId="77777777" w:rsidR="00497FC5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3.50</w:t>
            </w:r>
          </w:p>
          <w:p w14:paraId="173A732F" w14:textId="6BB258F8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3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49B79B" w14:textId="77777777" w:rsidR="00497FC5" w:rsidRDefault="00497FC5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9</w:t>
            </w:r>
          </w:p>
          <w:p w14:paraId="386192BD" w14:textId="03155FF2" w:rsidR="00497FC5" w:rsidRPr="00C6683C" w:rsidRDefault="00497FC5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2472D23" w14:textId="69441DD1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042BC4">
              <w:rPr>
                <w:rFonts w:ascii="Arial" w:hAnsi="Arial" w:cs="Arial"/>
                <w:sz w:val="20"/>
                <w:szCs w:val="20"/>
                <w:lang w:val="es-CO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>0938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4F9B4E56" w14:textId="43F68718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236222C2" w14:textId="77777777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06DC2414" w14:textId="47FEDC73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4660BE33" w14:textId="371BFE7D" w:rsidR="00497FC5" w:rsidRPr="00C6683C" w:rsidRDefault="00497FC5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1055" w:type="dxa"/>
            <w:vMerge/>
            <w:tcBorders>
              <w:left w:val="nil"/>
            </w:tcBorders>
          </w:tcPr>
          <w:p w14:paraId="086D8771" w14:textId="7D58149E" w:rsidR="00497FC5" w:rsidRPr="00C6683C" w:rsidRDefault="00497FC5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</w:tr>
      <w:tr w:rsidR="00497FC5" w:rsidRPr="00C6683C" w14:paraId="69220AAE" w14:textId="77777777" w:rsidTr="00F0350E">
        <w:tc>
          <w:tcPr>
            <w:tcW w:w="1413" w:type="dxa"/>
            <w:vMerge/>
            <w:tcBorders>
              <w:right w:val="nil"/>
            </w:tcBorders>
          </w:tcPr>
          <w:p w14:paraId="262643D9" w14:textId="77777777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05AB2F" w14:textId="77777777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84EB43" w14:textId="0E0B0E71" w:rsidR="00497FC5" w:rsidRDefault="00497FC5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0 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BF0624" w14:textId="77777777" w:rsidR="00497FC5" w:rsidRPr="00F057CB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F057CB">
              <w:rPr>
                <w:rFonts w:ascii="Arial" w:hAnsi="Arial" w:cs="Arial"/>
                <w:sz w:val="20"/>
                <w:szCs w:val="20"/>
                <w:lang w:val="es-CO"/>
              </w:rPr>
              <w:t xml:space="preserve">WBH-C: 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>-0.13</w:t>
            </w:r>
          </w:p>
          <w:p w14:paraId="3742443B" w14:textId="4B5B68F2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F057CB">
              <w:rPr>
                <w:rFonts w:ascii="Arial" w:hAnsi="Arial" w:cs="Arial"/>
                <w:sz w:val="20"/>
                <w:szCs w:val="20"/>
                <w:lang w:val="es-CO"/>
              </w:rPr>
              <w:t xml:space="preserve">WBH-U: 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>0.49</w:t>
            </w:r>
            <w:r w:rsidRPr="00F057CB">
              <w:rPr>
                <w:rFonts w:ascii="Arial" w:hAnsi="Arial" w:cs="Arial"/>
                <w:sz w:val="20"/>
                <w:szCs w:val="20"/>
                <w:lang w:val="es-CO"/>
              </w:rPr>
              <w:t xml:space="preserve">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F25971" w14:textId="77777777" w:rsidR="00497FC5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5.00</w:t>
            </w:r>
          </w:p>
          <w:p w14:paraId="04404B94" w14:textId="2A5E3100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4DD4C2" w14:textId="77777777" w:rsidR="00497FC5" w:rsidRDefault="00497FC5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9</w:t>
            </w:r>
          </w:p>
          <w:p w14:paraId="31A00C76" w14:textId="3DE7F8EF" w:rsidR="00497FC5" w:rsidRPr="00C6683C" w:rsidRDefault="00497FC5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40ADE56" w14:textId="53D8E537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042BC4">
              <w:rPr>
                <w:rFonts w:ascii="Arial" w:hAnsi="Arial" w:cs="Arial"/>
                <w:sz w:val="20"/>
                <w:szCs w:val="20"/>
                <w:lang w:val="es-CO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>.9549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1000706C" w14:textId="77777777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7BE59747" w14:textId="77777777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31E979E7" w14:textId="77777777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4F6572D" w14:textId="77777777" w:rsidR="00497FC5" w:rsidRPr="00C6683C" w:rsidRDefault="00497FC5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1055" w:type="dxa"/>
            <w:vMerge/>
            <w:tcBorders>
              <w:left w:val="nil"/>
            </w:tcBorders>
          </w:tcPr>
          <w:p w14:paraId="597B4565" w14:textId="77777777" w:rsidR="00497FC5" w:rsidRPr="00C6683C" w:rsidRDefault="00497FC5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</w:tr>
      <w:tr w:rsidR="00497FC5" w:rsidRPr="00C6683C" w14:paraId="5F15A7E3" w14:textId="77777777" w:rsidTr="00F0350E">
        <w:tc>
          <w:tcPr>
            <w:tcW w:w="1413" w:type="dxa"/>
            <w:vMerge/>
            <w:tcBorders>
              <w:bottom w:val="single" w:sz="4" w:space="0" w:color="auto"/>
              <w:right w:val="nil"/>
            </w:tcBorders>
          </w:tcPr>
          <w:p w14:paraId="63DB89DA" w14:textId="77777777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4660E" w14:textId="77777777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C1C92" w14:textId="7363737D" w:rsidR="00497FC5" w:rsidRDefault="00497FC5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20 m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69EE6" w14:textId="77777777" w:rsidR="00497FC5" w:rsidRPr="00F057CB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F057CB">
              <w:rPr>
                <w:rFonts w:ascii="Arial" w:hAnsi="Arial" w:cs="Arial"/>
                <w:sz w:val="20"/>
                <w:szCs w:val="20"/>
                <w:lang w:val="es-CO"/>
              </w:rPr>
              <w:t xml:space="preserve">WBH-C: 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>-0.32</w:t>
            </w:r>
          </w:p>
          <w:p w14:paraId="32B1060D" w14:textId="1D0ABAC5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F057CB">
              <w:rPr>
                <w:rFonts w:ascii="Arial" w:hAnsi="Arial" w:cs="Arial"/>
                <w:sz w:val="20"/>
                <w:szCs w:val="20"/>
                <w:lang w:val="es-CO"/>
              </w:rPr>
              <w:lastRenderedPageBreak/>
              <w:t xml:space="preserve">WBH-U: 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>0.51</w:t>
            </w:r>
            <w:r w:rsidRPr="00F057CB">
              <w:rPr>
                <w:rFonts w:ascii="Arial" w:hAnsi="Arial" w:cs="Arial"/>
                <w:sz w:val="20"/>
                <w:szCs w:val="20"/>
                <w:lang w:val="es-CO"/>
              </w:rPr>
              <w:t xml:space="preserve">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2D1B3" w14:textId="77777777" w:rsidR="00497FC5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lastRenderedPageBreak/>
              <w:t>4.04</w:t>
            </w:r>
          </w:p>
          <w:p w14:paraId="4C41E1AF" w14:textId="674386C2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2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AC93C" w14:textId="77777777" w:rsidR="00497FC5" w:rsidRDefault="00497FC5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18</w:t>
            </w:r>
          </w:p>
          <w:p w14:paraId="167BE2EC" w14:textId="01F6B7DA" w:rsidR="00497FC5" w:rsidRPr="00C6683C" w:rsidRDefault="00497FC5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1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D443D" w14:textId="53BB937B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042BC4">
              <w:rPr>
                <w:rFonts w:ascii="Arial" w:hAnsi="Arial" w:cs="Arial"/>
                <w:sz w:val="20"/>
                <w:szCs w:val="20"/>
                <w:lang w:val="es-CO"/>
              </w:rPr>
              <w:lastRenderedPageBreak/>
              <w:t>0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>.8045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EF9D18" w14:textId="77777777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6A7FC0" w14:textId="77777777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3B3E761" w14:textId="77777777" w:rsidR="00497FC5" w:rsidRPr="00C6683C" w:rsidRDefault="00497FC5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7C04D2F" w14:textId="77777777" w:rsidR="00497FC5" w:rsidRPr="00C6683C" w:rsidRDefault="00497FC5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1055" w:type="dxa"/>
            <w:vMerge/>
            <w:tcBorders>
              <w:left w:val="nil"/>
              <w:bottom w:val="single" w:sz="4" w:space="0" w:color="auto"/>
            </w:tcBorders>
          </w:tcPr>
          <w:p w14:paraId="775DA87C" w14:textId="77777777" w:rsidR="00497FC5" w:rsidRPr="00C6683C" w:rsidRDefault="00497FC5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</w:tr>
      <w:tr w:rsidR="00B03E73" w:rsidRPr="000B578D" w14:paraId="283DFEF2" w14:textId="77777777" w:rsidTr="00497FC5">
        <w:tc>
          <w:tcPr>
            <w:tcW w:w="1413" w:type="dxa"/>
            <w:vMerge w:val="restart"/>
            <w:tcBorders>
              <w:bottom w:val="nil"/>
              <w:right w:val="nil"/>
            </w:tcBorders>
          </w:tcPr>
          <w:p w14:paraId="56822892" w14:textId="51BD7C8B" w:rsidR="00B03E73" w:rsidRPr="000B578D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B578D">
              <w:rPr>
                <w:rFonts w:ascii="Arial" w:hAnsi="Arial" w:cs="Arial"/>
                <w:sz w:val="20"/>
                <w:szCs w:val="20"/>
                <w:lang w:val="en-CA"/>
              </w:rPr>
              <w:t>4. Does the acute effect of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heat exposure on FMD differ between males and females? 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</w:tcPr>
          <w:p w14:paraId="5A5B426D" w14:textId="5C65BF16" w:rsidR="00B03E73" w:rsidRPr="000B578D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Acute changes in FMD do not differ between males (M) and females (F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A10442F" w14:textId="4A694356" w:rsidR="00B03E73" w:rsidRPr="000B578D" w:rsidRDefault="00B03E73" w:rsidP="000B57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EB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0EA5B1E" w14:textId="77777777" w:rsidR="00B03E73" w:rsidRPr="00B702AC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>5 min</w:t>
            </w:r>
          </w:p>
          <w:p w14:paraId="1CC4D27F" w14:textId="23CF931A" w:rsidR="00B03E73" w:rsidRPr="00B702AC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>M: 0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.57</w:t>
            </w:r>
          </w:p>
          <w:p w14:paraId="70786747" w14:textId="71F8380C" w:rsidR="00B03E73" w:rsidRPr="00B702AC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 xml:space="preserve">F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0.74</w:t>
            </w:r>
          </w:p>
          <w:p w14:paraId="7F02703A" w14:textId="77777777" w:rsidR="00B03E73" w:rsidRPr="00B702AC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1B45BB62" w14:textId="77777777" w:rsidR="00B03E73" w:rsidRPr="00B702AC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>30 min</w:t>
            </w:r>
          </w:p>
          <w:p w14:paraId="3E8B7DB6" w14:textId="3F402073" w:rsidR="00B03E73" w:rsidRPr="00B702AC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>M: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 1.48</w:t>
            </w:r>
          </w:p>
          <w:p w14:paraId="7D5C5D08" w14:textId="03BD782E" w:rsidR="00B03E73" w:rsidRPr="00B702AC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 xml:space="preserve">F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3.12</w:t>
            </w:r>
          </w:p>
          <w:p w14:paraId="0B3338EC" w14:textId="77777777" w:rsidR="00B03E73" w:rsidRPr="00B702AC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647AE412" w14:textId="77777777" w:rsidR="00B03E73" w:rsidRPr="00B702AC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>60 min</w:t>
            </w:r>
          </w:p>
          <w:p w14:paraId="6B1366D8" w14:textId="16B820FB" w:rsidR="00B03E73" w:rsidRPr="00B702AC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 xml:space="preserve">M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0.63</w:t>
            </w:r>
          </w:p>
          <w:p w14:paraId="5667F503" w14:textId="07781361" w:rsidR="00B03E73" w:rsidRPr="00B702AC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 xml:space="preserve">F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2.29</w:t>
            </w:r>
          </w:p>
          <w:p w14:paraId="4BD5E93C" w14:textId="77777777" w:rsidR="00B03E73" w:rsidRPr="00B702AC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5DF45EFD" w14:textId="77777777" w:rsidR="00B03E73" w:rsidRPr="00B702AC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>90 min</w:t>
            </w:r>
          </w:p>
          <w:p w14:paraId="442A5B5E" w14:textId="3A725D94" w:rsidR="00B03E73" w:rsidRPr="00B702AC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 xml:space="preserve">M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1.02</w:t>
            </w:r>
          </w:p>
          <w:p w14:paraId="601B4A3C" w14:textId="507CD1F4" w:rsidR="00B03E73" w:rsidRPr="00B702AC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 xml:space="preserve">F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0.06</w:t>
            </w:r>
          </w:p>
          <w:p w14:paraId="05E73C06" w14:textId="77777777" w:rsidR="00B03E73" w:rsidRPr="00B702AC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12865A59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20 min</w:t>
            </w:r>
          </w:p>
          <w:p w14:paraId="5F7F252B" w14:textId="5AB50A4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:0.94</w:t>
            </w:r>
          </w:p>
          <w:p w14:paraId="5D14B130" w14:textId="6E581EE1" w:rsidR="00B03E73" w:rsidRPr="000B578D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F: 1.4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4A26B09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7B6F7698" w14:textId="75F1122E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.57</w:t>
            </w:r>
          </w:p>
          <w:p w14:paraId="7E25A664" w14:textId="3A6BA639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0.74</w:t>
            </w:r>
          </w:p>
          <w:p w14:paraId="056D503B" w14:textId="77777777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60739E71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490CC937" w14:textId="69FB1578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1.48</w:t>
            </w:r>
          </w:p>
          <w:p w14:paraId="0A902990" w14:textId="7E284564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3.12</w:t>
            </w:r>
          </w:p>
          <w:p w14:paraId="57971FF9" w14:textId="77777777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5C52FA01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6B451E2B" w14:textId="3D03F822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0.63</w:t>
            </w:r>
          </w:p>
          <w:p w14:paraId="55A358DF" w14:textId="150A08E5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2.29</w:t>
            </w:r>
          </w:p>
          <w:p w14:paraId="76954996" w14:textId="77777777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1D09C36F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02569774" w14:textId="2F244221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1.02</w:t>
            </w:r>
          </w:p>
          <w:p w14:paraId="4EFCFE54" w14:textId="1E1DB241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0.06</w:t>
            </w:r>
          </w:p>
          <w:p w14:paraId="5AB5B768" w14:textId="77777777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6B4F8EAB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16532C18" w14:textId="673B5C44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94</w:t>
            </w:r>
          </w:p>
          <w:p w14:paraId="7DDE70D9" w14:textId="61E5059B" w:rsidR="00B03E73" w:rsidRPr="000B578D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.4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F14EF8F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3E445985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0</w:t>
            </w:r>
          </w:p>
          <w:p w14:paraId="30ED508C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  <w:p w14:paraId="49F73C94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09882504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0DC2E966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0</w:t>
            </w:r>
          </w:p>
          <w:p w14:paraId="3BE99312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  <w:p w14:paraId="675AC312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6940F2AB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5796DB67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</w:t>
            </w:r>
          </w:p>
          <w:p w14:paraId="5BE2E2F6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  <w:p w14:paraId="248D4A6C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7B91946F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4475FF58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0</w:t>
            </w:r>
          </w:p>
          <w:p w14:paraId="24687F57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  <w:p w14:paraId="443A80CC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2FFC874B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286D92C0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0</w:t>
            </w:r>
          </w:p>
          <w:p w14:paraId="599C430B" w14:textId="0EA39A75" w:rsidR="00B03E73" w:rsidRPr="000B578D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1FA2A185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6BE1F387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8796</w:t>
            </w:r>
          </w:p>
          <w:p w14:paraId="34273A53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628F142D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4DBCA27E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56FDE821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1435</w:t>
            </w:r>
          </w:p>
          <w:p w14:paraId="6FE3EC9D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157B9995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72E9E9CF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37407A64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1238</w:t>
            </w:r>
          </w:p>
          <w:p w14:paraId="167DB89E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1F80578F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6CECAD51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2DA72410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4480</w:t>
            </w:r>
          </w:p>
          <w:p w14:paraId="4BBC6C25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5046602C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739095E1" w14:textId="77777777" w:rsidR="00B03E73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5AC4F3E8" w14:textId="7F59B4FF" w:rsidR="00B03E73" w:rsidRPr="000B578D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648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0CDEF3C" w14:textId="2CAACDC7" w:rsidR="00B03E73" w:rsidRPr="000B578D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>FMD</w:t>
            </w:r>
            <w:r w:rsidRPr="00284606">
              <w:rPr>
                <w:rFonts w:ascii="Arial" w:hAnsi="Arial" w:cs="Arial"/>
                <w:sz w:val="20"/>
                <w:szCs w:val="20"/>
              </w:rPr>
              <w:t xml:space="preserve"> (change from pre-heating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75FB67A" w14:textId="0E2CA28D" w:rsidR="00B03E73" w:rsidRPr="000B578D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ales vs. femal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DE82C73" w14:textId="4CC39BBF" w:rsidR="00B03E73" w:rsidRPr="000B578D" w:rsidRDefault="00B03E73" w:rsidP="000B578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84606">
              <w:rPr>
                <w:rFonts w:ascii="Arial" w:hAnsi="Arial" w:cs="Arial"/>
                <w:sz w:val="20"/>
                <w:szCs w:val="20"/>
              </w:rPr>
              <w:t xml:space="preserve">Mixed effects model with </w:t>
            </w:r>
            <w:r>
              <w:rPr>
                <w:rFonts w:ascii="Arial" w:hAnsi="Arial" w:cs="Arial"/>
                <w:sz w:val="20"/>
                <w:szCs w:val="20"/>
              </w:rPr>
              <w:t>Fisher’s LSD multiple comparisons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19A71B16" w14:textId="77777777" w:rsidR="00B03E73" w:rsidRPr="00B03E73" w:rsidRDefault="00B03E73" w:rsidP="00B03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03E7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1 males: 30 ± 6 years, 70 ± 9 kg, 1.7 ± 0.1 m, 22.3 ± 2.3 kg/m</w:t>
            </w:r>
            <w:r w:rsidRPr="00B03E73">
              <w:rPr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  <w:p w14:paraId="3AC6D2E4" w14:textId="77777777" w:rsidR="00B03E73" w:rsidRPr="00B03E73" w:rsidRDefault="00B03E73" w:rsidP="00B03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442AA594" w14:textId="77777777" w:rsidR="00B03E73" w:rsidRDefault="00B03E73" w:rsidP="00B03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03E7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9 females:</w:t>
            </w:r>
          </w:p>
          <w:p w14:paraId="4EFE3894" w14:textId="6BC6C96F" w:rsidR="00B03E73" w:rsidRPr="000B578D" w:rsidRDefault="00B03E73" w:rsidP="00B03E7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B03E7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5 ± 4 years, 57 ± 7 kg, 1.6 ± 0.0 m, 20.1 ± 3.1 kg/m</w:t>
            </w:r>
            <w:r w:rsidRPr="00B03E73">
              <w:rPr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055" w:type="dxa"/>
            <w:vMerge w:val="restart"/>
            <w:tcBorders>
              <w:left w:val="nil"/>
            </w:tcBorders>
          </w:tcPr>
          <w:p w14:paraId="09CD68E6" w14:textId="45E9BE47" w:rsidR="00B03E73" w:rsidRPr="000B578D" w:rsidRDefault="00B03E73" w:rsidP="00497FC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Figures 5 and 8</w:t>
            </w:r>
          </w:p>
        </w:tc>
      </w:tr>
      <w:tr w:rsidR="00B03E73" w:rsidRPr="000B578D" w14:paraId="353D1748" w14:textId="77777777" w:rsidTr="00497FC5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6D6A5703" w14:textId="77777777" w:rsidR="00B03E73" w:rsidRPr="000B578D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990AC6" w14:textId="77777777" w:rsidR="00B03E73" w:rsidRPr="000B578D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3F0AFF" w14:textId="2A7CBC2E" w:rsidR="00B03E73" w:rsidRPr="000B578D" w:rsidRDefault="00B03E73" w:rsidP="00B702A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W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F00866" w14:textId="77777777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>5 min</w:t>
            </w:r>
          </w:p>
          <w:p w14:paraId="6E7EEA26" w14:textId="3BD8D724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 xml:space="preserve">M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1.61</w:t>
            </w:r>
          </w:p>
          <w:p w14:paraId="15E99D62" w14:textId="2510CE5F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 xml:space="preserve">F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3.37</w:t>
            </w:r>
          </w:p>
          <w:p w14:paraId="3E476988" w14:textId="77777777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54A85155" w14:textId="77777777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>30 min</w:t>
            </w:r>
          </w:p>
          <w:p w14:paraId="58451C4B" w14:textId="1111662A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>M: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 4.01</w:t>
            </w:r>
          </w:p>
          <w:p w14:paraId="6E5B5118" w14:textId="218511C2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 xml:space="preserve">F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2.08</w:t>
            </w:r>
          </w:p>
          <w:p w14:paraId="4042FC7B" w14:textId="77777777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64DCD0C6" w14:textId="77777777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>60 min</w:t>
            </w:r>
          </w:p>
          <w:p w14:paraId="064230D2" w14:textId="2E6F0049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 xml:space="preserve">M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0.98</w:t>
            </w:r>
          </w:p>
          <w:p w14:paraId="15F85E78" w14:textId="2C9749E3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 xml:space="preserve">F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4.58</w:t>
            </w:r>
          </w:p>
          <w:p w14:paraId="41DEED7D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6A75A9A5" w14:textId="744CD045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>90 min</w:t>
            </w:r>
          </w:p>
          <w:p w14:paraId="3EFA0BBD" w14:textId="4DF8D36D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 xml:space="preserve">M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3.684</w:t>
            </w:r>
          </w:p>
          <w:p w14:paraId="19A1219C" w14:textId="4331515C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 xml:space="preserve">F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2.086</w:t>
            </w:r>
          </w:p>
          <w:p w14:paraId="5593303E" w14:textId="77777777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0AAE9ACF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120 min</w:t>
            </w:r>
          </w:p>
          <w:p w14:paraId="6775BA55" w14:textId="66DD816E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: 1.49</w:t>
            </w:r>
          </w:p>
          <w:p w14:paraId="2A95B3E7" w14:textId="58A89E50" w:rsidR="00B03E73" w:rsidRPr="000B578D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F: 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C8BADB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42B5335B" w14:textId="0CD0B9F1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4.83</w:t>
            </w:r>
          </w:p>
          <w:p w14:paraId="3C80150F" w14:textId="2BB291E9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6.78</w:t>
            </w:r>
          </w:p>
          <w:p w14:paraId="18B4A29D" w14:textId="77777777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64CF236B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798EBD86" w14:textId="4DDC62DE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3.62</w:t>
            </w:r>
          </w:p>
          <w:p w14:paraId="7409AEF8" w14:textId="1F0D8446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2.99</w:t>
            </w:r>
          </w:p>
          <w:p w14:paraId="328A5283" w14:textId="77777777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7F8C2D26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3FAD0889" w14:textId="593C6DAA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4.30</w:t>
            </w:r>
          </w:p>
          <w:p w14:paraId="6C2D41D0" w14:textId="7BB417B3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3.57</w:t>
            </w:r>
          </w:p>
          <w:p w14:paraId="1F42C4CC" w14:textId="77777777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5F847FE1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792AB64C" w14:textId="59087FD1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4.26</w:t>
            </w:r>
          </w:p>
          <w:p w14:paraId="76A08076" w14:textId="05B9F32B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4.39</w:t>
            </w:r>
          </w:p>
          <w:p w14:paraId="066D1CA4" w14:textId="77777777" w:rsidR="00B03E73" w:rsidRPr="00B702AC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22F0771A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7E15EAC5" w14:textId="5D32FE43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.24</w:t>
            </w:r>
          </w:p>
          <w:p w14:paraId="4C236189" w14:textId="4BFAE2B8" w:rsidR="00B03E73" w:rsidRPr="000B578D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4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6555E7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039D2CEE" w14:textId="766C07FC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1</w:t>
            </w:r>
          </w:p>
          <w:p w14:paraId="3FD147CE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  <w:p w14:paraId="5ABC7D28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0C1A40C6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6633AC37" w14:textId="7BE1DDF9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1</w:t>
            </w:r>
          </w:p>
          <w:p w14:paraId="6762B456" w14:textId="5D67C7B9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</w:t>
            </w:r>
          </w:p>
          <w:p w14:paraId="50AD38D5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206A2B4F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240C26B4" w14:textId="5352AEEB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1</w:t>
            </w:r>
          </w:p>
          <w:p w14:paraId="0135994B" w14:textId="657A7F69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  <w:p w14:paraId="004673D1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29D5DACA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0C374FC3" w14:textId="6089D20C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</w:t>
            </w:r>
          </w:p>
          <w:p w14:paraId="40FBA7C8" w14:textId="5B104F3C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</w:t>
            </w:r>
          </w:p>
          <w:p w14:paraId="1160897D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3F872E1E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40010718" w14:textId="2D0AEAC6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1</w:t>
            </w:r>
          </w:p>
          <w:p w14:paraId="04619C97" w14:textId="497DDB75" w:rsidR="00B03E73" w:rsidRPr="000B578D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E7F776C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1B15389D" w14:textId="65B7F170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2717</w:t>
            </w:r>
          </w:p>
          <w:p w14:paraId="1829A95E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115335D2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40447562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1D57FE01" w14:textId="5FD8847B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3089</w:t>
            </w:r>
          </w:p>
          <w:p w14:paraId="53B83831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5D5082BF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74B4B625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53BCA4B3" w14:textId="14C11040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2251</w:t>
            </w:r>
          </w:p>
          <w:p w14:paraId="0707393A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3B2B2383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00FE3056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3290FB41" w14:textId="3CFFFD53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3792</w:t>
            </w:r>
          </w:p>
          <w:p w14:paraId="7F03C64D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4EDB6D92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53076A5B" w14:textId="77777777" w:rsidR="00B03E73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2FC0FBD6" w14:textId="23AAC34B" w:rsidR="00B03E73" w:rsidRPr="000B578D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7223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198A1650" w14:textId="77777777" w:rsidR="00B03E73" w:rsidRPr="000B578D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6186BF2C" w14:textId="77777777" w:rsidR="00B03E73" w:rsidRPr="000B578D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0960D919" w14:textId="77777777" w:rsidR="00B03E73" w:rsidRPr="000B578D" w:rsidRDefault="00B03E73" w:rsidP="00B702A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3754CF3" w14:textId="77777777" w:rsidR="00B03E73" w:rsidRPr="000B578D" w:rsidRDefault="00B03E73" w:rsidP="00B702A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055" w:type="dxa"/>
            <w:vMerge/>
            <w:tcBorders>
              <w:left w:val="nil"/>
            </w:tcBorders>
          </w:tcPr>
          <w:p w14:paraId="26160150" w14:textId="77777777" w:rsidR="00B03E73" w:rsidRPr="000B578D" w:rsidRDefault="00B03E73" w:rsidP="00B702A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B03E73" w:rsidRPr="000B578D" w14:paraId="63B631B9" w14:textId="77777777" w:rsidTr="00497FC5">
        <w:tc>
          <w:tcPr>
            <w:tcW w:w="1413" w:type="dxa"/>
            <w:vMerge/>
            <w:tcBorders>
              <w:top w:val="nil"/>
              <w:bottom w:val="nil"/>
              <w:right w:val="nil"/>
            </w:tcBorders>
          </w:tcPr>
          <w:p w14:paraId="03B2E7FF" w14:textId="77777777" w:rsidR="00B03E73" w:rsidRPr="000B578D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7AD604" w14:textId="77777777" w:rsidR="00B03E73" w:rsidRPr="000B578D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7109A7" w14:textId="43DF3A22" w:rsidR="00B03E73" w:rsidRPr="000B578D" w:rsidRDefault="00B03E73" w:rsidP="000229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WBH-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8A6009" w14:textId="77777777" w:rsidR="00B03E73" w:rsidRPr="00B702AC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>5 min</w:t>
            </w:r>
          </w:p>
          <w:p w14:paraId="42931CED" w14:textId="3ED9954C" w:rsidR="00B03E73" w:rsidRPr="00B702AC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 xml:space="preserve">M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-7.45</w:t>
            </w:r>
          </w:p>
          <w:p w14:paraId="20C979E7" w14:textId="2AE38379" w:rsidR="00B03E73" w:rsidRPr="00B702AC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 xml:space="preserve">F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-9.45</w:t>
            </w:r>
          </w:p>
          <w:p w14:paraId="6C566988" w14:textId="77777777" w:rsidR="00B03E73" w:rsidRPr="00B702AC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4A1B85B6" w14:textId="77777777" w:rsidR="00B03E73" w:rsidRPr="00B702AC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>30 min</w:t>
            </w:r>
          </w:p>
          <w:p w14:paraId="1CE561F9" w14:textId="03993144" w:rsidR="00B03E73" w:rsidRPr="00B702AC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>M: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 -1.39</w:t>
            </w:r>
          </w:p>
          <w:p w14:paraId="26EC528B" w14:textId="11C8427B" w:rsidR="00B03E73" w:rsidRPr="00B702AC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 xml:space="preserve">F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-2.01</w:t>
            </w:r>
          </w:p>
          <w:p w14:paraId="5327641B" w14:textId="77777777" w:rsidR="00B03E73" w:rsidRPr="00B702AC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29382FD5" w14:textId="77777777" w:rsidR="00B03E73" w:rsidRPr="00B702AC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>60 min</w:t>
            </w:r>
          </w:p>
          <w:p w14:paraId="6B8FD7EA" w14:textId="48C1E63C" w:rsidR="00B03E73" w:rsidRPr="00B702AC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 xml:space="preserve">M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0.27</w:t>
            </w:r>
          </w:p>
          <w:p w14:paraId="085B2E89" w14:textId="6CDB5C10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 xml:space="preserve">F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-0.09</w:t>
            </w:r>
          </w:p>
          <w:p w14:paraId="2D15016E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19E4B3A0" w14:textId="77777777" w:rsidR="00B03E73" w:rsidRPr="00B702AC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>90 min</w:t>
            </w:r>
          </w:p>
          <w:p w14:paraId="75CBD2B8" w14:textId="2B4E5ED2" w:rsidR="00B03E73" w:rsidRPr="00B702AC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 xml:space="preserve">M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-1.08</w:t>
            </w:r>
          </w:p>
          <w:p w14:paraId="275FD5A1" w14:textId="13644603" w:rsidR="00B03E73" w:rsidRPr="00B702AC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 xml:space="preserve">F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1.18</w:t>
            </w:r>
          </w:p>
          <w:p w14:paraId="229353D6" w14:textId="77777777" w:rsidR="00B03E73" w:rsidRPr="00B702AC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09040420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20 min</w:t>
            </w:r>
          </w:p>
          <w:p w14:paraId="7A1EE8C2" w14:textId="3C313719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M: -1.16</w:t>
            </w:r>
          </w:p>
          <w:p w14:paraId="6B8C4055" w14:textId="2A56A462" w:rsidR="00B03E73" w:rsidRPr="000B578D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F: 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0C8961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35FF0F21" w14:textId="4B749B2F" w:rsidR="00B03E73" w:rsidRPr="00B702AC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3.35</w:t>
            </w:r>
          </w:p>
          <w:p w14:paraId="14F42402" w14:textId="2946646A" w:rsidR="00B03E73" w:rsidRPr="00B702AC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5.11</w:t>
            </w:r>
          </w:p>
          <w:p w14:paraId="751621FC" w14:textId="77777777" w:rsidR="00B03E73" w:rsidRPr="00B702AC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6D22C8C4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6A7CE9BB" w14:textId="0494EC6A" w:rsidR="00B03E73" w:rsidRPr="00B702AC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4.12</w:t>
            </w:r>
          </w:p>
          <w:p w14:paraId="551FA5BD" w14:textId="28E18E29" w:rsidR="00B03E73" w:rsidRPr="00B702AC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7.95</w:t>
            </w:r>
          </w:p>
          <w:p w14:paraId="3A2638B3" w14:textId="77777777" w:rsidR="00B03E73" w:rsidRPr="00B702AC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6759FA39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01E15CB0" w14:textId="053DA82D" w:rsidR="00B03E73" w:rsidRPr="00B702AC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2.24</w:t>
            </w:r>
          </w:p>
          <w:p w14:paraId="3DAD88B4" w14:textId="309FA7E7" w:rsidR="00B03E73" w:rsidRPr="00B702AC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4.92</w:t>
            </w:r>
          </w:p>
          <w:p w14:paraId="45624725" w14:textId="77777777" w:rsidR="00B03E73" w:rsidRPr="00B702AC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66503A8B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2EE2DA1D" w14:textId="0FEA6C93" w:rsidR="00B03E73" w:rsidRPr="00B702AC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3.23</w:t>
            </w:r>
          </w:p>
          <w:p w14:paraId="4FD6486D" w14:textId="7FC67616" w:rsidR="00B03E73" w:rsidRPr="00B702AC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6.78</w:t>
            </w:r>
          </w:p>
          <w:p w14:paraId="6AA558C8" w14:textId="77777777" w:rsidR="00B03E73" w:rsidRPr="00B702AC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644BF308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50B755D8" w14:textId="5CF8ADB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.74</w:t>
            </w:r>
          </w:p>
          <w:p w14:paraId="7E8CDB0F" w14:textId="7DBC5EFC" w:rsidR="00B03E73" w:rsidRPr="000B578D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CDE5C7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79F4DC01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1</w:t>
            </w:r>
          </w:p>
          <w:p w14:paraId="41A914F7" w14:textId="6F34D1E4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</w:p>
          <w:p w14:paraId="0E96124A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2E484A18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264F50D0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1</w:t>
            </w:r>
          </w:p>
          <w:p w14:paraId="4BDC0A16" w14:textId="349D932D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</w:p>
          <w:p w14:paraId="537BD59E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50BEF041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4813CFFE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1</w:t>
            </w:r>
          </w:p>
          <w:p w14:paraId="3B1F3012" w14:textId="2991E22D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</w:p>
          <w:p w14:paraId="3683F27D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7EFA77FA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69D9B877" w14:textId="2A07127E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1</w:t>
            </w:r>
          </w:p>
          <w:p w14:paraId="608696CE" w14:textId="4B1EBB89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</w:p>
          <w:p w14:paraId="2654340E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075DC10D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32C3B989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1</w:t>
            </w:r>
          </w:p>
          <w:p w14:paraId="7CBCDB16" w14:textId="4F36615F" w:rsidR="00B03E73" w:rsidRPr="000B578D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9371B05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62147970" w14:textId="5B3A9212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3593</w:t>
            </w:r>
          </w:p>
          <w:p w14:paraId="4683A9BC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4413684A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3794B44D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5ED5CA82" w14:textId="332E3123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7747</w:t>
            </w:r>
          </w:p>
          <w:p w14:paraId="4AC6C394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4649E340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1B9FE9F7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60DF68CB" w14:textId="4C7E6F5E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8677</w:t>
            </w:r>
          </w:p>
          <w:p w14:paraId="75C41932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7F07911D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605712C6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07781EE8" w14:textId="65B05FD3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3002</w:t>
            </w:r>
          </w:p>
          <w:p w14:paraId="2646701E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7747ED76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1D6DBB69" w14:textId="77777777" w:rsidR="00B03E73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742DD8F2" w14:textId="62227784" w:rsidR="00B03E73" w:rsidRPr="000B578D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1920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1DE8A2CB" w14:textId="77777777" w:rsidR="00B03E73" w:rsidRPr="000B578D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00BA085D" w14:textId="77777777" w:rsidR="00B03E73" w:rsidRPr="000B578D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7BDF7740" w14:textId="77777777" w:rsidR="00B03E73" w:rsidRPr="000B578D" w:rsidRDefault="00B03E73" w:rsidP="000229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46EEDD8B" w14:textId="77777777" w:rsidR="00B03E73" w:rsidRPr="000B578D" w:rsidRDefault="00B03E73" w:rsidP="000229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055" w:type="dxa"/>
            <w:vMerge/>
            <w:tcBorders>
              <w:left w:val="nil"/>
            </w:tcBorders>
          </w:tcPr>
          <w:p w14:paraId="54B5F649" w14:textId="77777777" w:rsidR="00B03E73" w:rsidRPr="000B578D" w:rsidRDefault="00B03E73" w:rsidP="000229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B03E73" w:rsidRPr="000B578D" w14:paraId="28EC7319" w14:textId="77777777" w:rsidTr="00497FC5">
        <w:tc>
          <w:tcPr>
            <w:tcW w:w="1413" w:type="dxa"/>
            <w:vMerge/>
            <w:tcBorders>
              <w:top w:val="nil"/>
              <w:right w:val="nil"/>
            </w:tcBorders>
          </w:tcPr>
          <w:p w14:paraId="5F9E72ED" w14:textId="77777777" w:rsidR="00B03E73" w:rsidRPr="000B578D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</w:tcPr>
          <w:p w14:paraId="5CABDD71" w14:textId="77777777" w:rsidR="00B03E73" w:rsidRPr="000B578D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85B0EBE" w14:textId="63EE7DE5" w:rsidR="00B03E73" w:rsidRPr="000B578D" w:rsidRDefault="00B03E73" w:rsidP="00871B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WBH-U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F829B7B" w14:textId="77777777" w:rsidR="00B03E73" w:rsidRPr="00B702AC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>5 min</w:t>
            </w:r>
          </w:p>
          <w:p w14:paraId="0093C29C" w14:textId="3B0D4673" w:rsidR="00B03E73" w:rsidRPr="00B702AC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 xml:space="preserve">M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-4.42</w:t>
            </w:r>
          </w:p>
          <w:p w14:paraId="3F9D9724" w14:textId="3CE77DDF" w:rsidR="00B03E73" w:rsidRPr="00B702AC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 xml:space="preserve">F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-8.60</w:t>
            </w:r>
          </w:p>
          <w:p w14:paraId="1BBC09F6" w14:textId="77777777" w:rsidR="00B03E73" w:rsidRPr="00B702AC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17D6E50E" w14:textId="77777777" w:rsidR="00B03E73" w:rsidRPr="00B702AC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>30 min</w:t>
            </w:r>
          </w:p>
          <w:p w14:paraId="2A1E16E4" w14:textId="471D48BF" w:rsidR="00B03E73" w:rsidRPr="00B702AC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>M: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 -0.07</w:t>
            </w:r>
          </w:p>
          <w:p w14:paraId="5F60E345" w14:textId="1B3B9EB3" w:rsidR="00B03E73" w:rsidRPr="00B702AC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 xml:space="preserve">F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1.46</w:t>
            </w:r>
          </w:p>
          <w:p w14:paraId="22FBC1FC" w14:textId="77777777" w:rsidR="00B03E73" w:rsidRPr="00B702AC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2F4D93F3" w14:textId="77777777" w:rsidR="00B03E73" w:rsidRPr="00B702AC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>60 min</w:t>
            </w:r>
          </w:p>
          <w:p w14:paraId="4E319BFB" w14:textId="7C13BF60" w:rsidR="00B03E73" w:rsidRPr="00B702AC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 xml:space="preserve">M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1.73</w:t>
            </w:r>
          </w:p>
          <w:p w14:paraId="6039C9B1" w14:textId="58BD779A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 xml:space="preserve">F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2.25</w:t>
            </w:r>
          </w:p>
          <w:p w14:paraId="23FB7F84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0257BA3B" w14:textId="77777777" w:rsidR="00B03E73" w:rsidRPr="00B702AC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>90 min</w:t>
            </w:r>
          </w:p>
          <w:p w14:paraId="7A9023A6" w14:textId="7ABDB744" w:rsidR="00B03E73" w:rsidRPr="00B702AC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 xml:space="preserve">M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0.12</w:t>
            </w:r>
          </w:p>
          <w:p w14:paraId="06B49CAF" w14:textId="6E38E8FA" w:rsidR="00B03E73" w:rsidRPr="00B702AC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B702AC">
              <w:rPr>
                <w:rFonts w:ascii="Arial" w:hAnsi="Arial" w:cs="Arial"/>
                <w:sz w:val="20"/>
                <w:szCs w:val="20"/>
                <w:lang w:val="fr-CA"/>
              </w:rPr>
              <w:t xml:space="preserve">F: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1.17</w:t>
            </w:r>
          </w:p>
          <w:p w14:paraId="59EB960D" w14:textId="77777777" w:rsidR="00B03E73" w:rsidRPr="00B702AC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3DE85E91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20 min</w:t>
            </w:r>
          </w:p>
          <w:p w14:paraId="1680C575" w14:textId="10285F3A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M: 0.02</w:t>
            </w:r>
          </w:p>
          <w:p w14:paraId="68516EEE" w14:textId="6D023FBE" w:rsidR="00B03E73" w:rsidRPr="000B578D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F: 1.2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2B3ED68E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24B9BDC9" w14:textId="7DA5B8E3" w:rsidR="00B03E73" w:rsidRPr="00B702AC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3.47</w:t>
            </w:r>
          </w:p>
          <w:p w14:paraId="04B28457" w14:textId="2C76F68E" w:rsidR="00B03E73" w:rsidRPr="00B702AC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3.64</w:t>
            </w:r>
          </w:p>
          <w:p w14:paraId="4F8BB98C" w14:textId="77777777" w:rsidR="00B03E73" w:rsidRPr="00B702AC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3E5A15B0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20FED502" w14:textId="780B16CB" w:rsidR="00B03E73" w:rsidRPr="00B702AC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4.12</w:t>
            </w:r>
          </w:p>
          <w:p w14:paraId="6B3E7FEC" w14:textId="3A6A9E1A" w:rsidR="00B03E73" w:rsidRPr="00B702AC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3.56</w:t>
            </w:r>
          </w:p>
          <w:p w14:paraId="57BE648A" w14:textId="77777777" w:rsidR="00B03E73" w:rsidRPr="00B702AC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3E23D9E0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006A34C1" w14:textId="1D29FC02" w:rsidR="00B03E73" w:rsidRPr="00B702AC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1.52</w:t>
            </w:r>
          </w:p>
          <w:p w14:paraId="05768371" w14:textId="783670C3" w:rsidR="00B03E73" w:rsidRPr="00B702AC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5.00</w:t>
            </w:r>
          </w:p>
          <w:p w14:paraId="2E9D49CA" w14:textId="77777777" w:rsidR="00B03E73" w:rsidRPr="00B702AC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63249125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0CE1334A" w14:textId="06DEE89D" w:rsidR="00B03E73" w:rsidRPr="00B702AC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2.22</w:t>
            </w:r>
          </w:p>
          <w:p w14:paraId="36795CD3" w14:textId="2C08996A" w:rsidR="00B03E73" w:rsidRPr="00B702AC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2.98</w:t>
            </w:r>
          </w:p>
          <w:p w14:paraId="68EAD44E" w14:textId="77777777" w:rsidR="00B03E73" w:rsidRPr="00B702AC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  <w:p w14:paraId="13DFA362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058BA16D" w14:textId="76073A04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2.35</w:t>
            </w:r>
          </w:p>
          <w:p w14:paraId="17198D7C" w14:textId="45EC4BFA" w:rsidR="00B03E73" w:rsidRPr="000B578D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.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5111D3DC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33F991DD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1</w:t>
            </w:r>
          </w:p>
          <w:p w14:paraId="085D9731" w14:textId="4210C521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  <w:p w14:paraId="097DE65B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3DFAE356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5CF02F82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1</w:t>
            </w:r>
          </w:p>
          <w:p w14:paraId="055B8332" w14:textId="4F726D6C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  <w:p w14:paraId="22C4B709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6FAE8BA4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162FF556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1</w:t>
            </w:r>
          </w:p>
          <w:p w14:paraId="48E3A74E" w14:textId="71B5AAE9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  <w:p w14:paraId="6096249D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7B078D99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6BD01C5E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1</w:t>
            </w:r>
          </w:p>
          <w:p w14:paraId="29DD30AB" w14:textId="502BC3FB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  <w:p w14:paraId="25A0E6F7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28C95937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4F705165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11</w:t>
            </w:r>
          </w:p>
          <w:p w14:paraId="4A558C89" w14:textId="398DE046" w:rsidR="00B03E73" w:rsidRPr="000B578D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5773A3C6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0A5EC17E" w14:textId="0D62F285" w:rsidR="00B03E73" w:rsidRPr="00871B93" w:rsidRDefault="00B03E73" w:rsidP="00871B9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871B93">
              <w:rPr>
                <w:rFonts w:ascii="Arial" w:hAnsi="Arial" w:cs="Arial"/>
                <w:b/>
                <w:sz w:val="20"/>
                <w:szCs w:val="20"/>
                <w:lang w:val="en-CA"/>
              </w:rPr>
              <w:t>0.0066</w:t>
            </w:r>
          </w:p>
          <w:p w14:paraId="7031BB17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3EE343A9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2FA79039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4A54AEC7" w14:textId="1AD5814E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3127</w:t>
            </w:r>
          </w:p>
          <w:p w14:paraId="2DC1DA7E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00E7D138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585202B8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5D3F4195" w14:textId="1E4F4ACA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8209</w:t>
            </w:r>
          </w:p>
          <w:p w14:paraId="5EC3D648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1A006A3D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1CF87716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02FD4111" w14:textId="60FDA6AE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4141</w:t>
            </w:r>
          </w:p>
          <w:p w14:paraId="48B5D3E2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028E737A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2DF0C8CB" w14:textId="77777777" w:rsidR="00B03E73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  <w:p w14:paraId="4EFD5057" w14:textId="0BCC7390" w:rsidR="00B03E73" w:rsidRPr="000B578D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>0.4001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6FFFB03" w14:textId="77777777" w:rsidR="00B03E73" w:rsidRPr="000B578D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054D8107" w14:textId="77777777" w:rsidR="00B03E73" w:rsidRPr="000B578D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095BA258" w14:textId="77777777" w:rsidR="00B03E73" w:rsidRPr="000B578D" w:rsidRDefault="00B03E73" w:rsidP="00871B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1B6FB14F" w14:textId="77777777" w:rsidR="00B03E73" w:rsidRPr="000B578D" w:rsidRDefault="00B03E73" w:rsidP="00871B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055" w:type="dxa"/>
            <w:vMerge/>
            <w:tcBorders>
              <w:left w:val="nil"/>
            </w:tcBorders>
          </w:tcPr>
          <w:p w14:paraId="26F1E50A" w14:textId="77777777" w:rsidR="00B03E73" w:rsidRPr="000B578D" w:rsidRDefault="00B03E73" w:rsidP="00871B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</w:tbl>
    <w:p w14:paraId="186D19E7" w14:textId="77777777" w:rsidR="00210EE4" w:rsidRPr="000B578D" w:rsidRDefault="00210EE4" w:rsidP="006D630C">
      <w:pPr>
        <w:rPr>
          <w:rFonts w:cstheme="minorHAnsi"/>
          <w:lang w:val="en-CA"/>
        </w:rPr>
      </w:pPr>
    </w:p>
    <w:p w14:paraId="2C876F50" w14:textId="77777777" w:rsidR="00210EE4" w:rsidRPr="00210EE4" w:rsidRDefault="00210EE4" w:rsidP="00210EE4">
      <w:pPr>
        <w:rPr>
          <w:rFonts w:cstheme="minorHAnsi"/>
        </w:rPr>
      </w:pPr>
      <w:r w:rsidRPr="00210EE4">
        <w:rPr>
          <w:rFonts w:cstheme="minorHAnsi"/>
        </w:rPr>
        <w:t>*You may use multiple lines for the same question to indicate multiple comparisons</w:t>
      </w:r>
    </w:p>
    <w:p w14:paraId="62C612F9" w14:textId="77777777" w:rsidR="007A3EEF" w:rsidRPr="00210EE4" w:rsidRDefault="00210EE4">
      <w:pPr>
        <w:rPr>
          <w:rFonts w:cstheme="minorHAnsi"/>
        </w:rPr>
      </w:pPr>
      <w:r w:rsidRPr="00210EE4">
        <w:rPr>
          <w:rFonts w:cstheme="minorHAnsi"/>
        </w:rPr>
        <w:t>** Authors may wish to make the text bold where p is conside</w:t>
      </w:r>
      <w:bookmarkStart w:id="0" w:name="_GoBack"/>
      <w:bookmarkEnd w:id="0"/>
      <w:r w:rsidRPr="00210EE4">
        <w:rPr>
          <w:rFonts w:cstheme="minorHAnsi"/>
        </w:rPr>
        <w:t>red significant against a stated confidence limit</w:t>
      </w:r>
      <w:r w:rsidR="005F3F54">
        <w:rPr>
          <w:rFonts w:cstheme="minorHAnsi"/>
        </w:rPr>
        <w:t>.</w:t>
      </w:r>
    </w:p>
    <w:sectPr w:rsidR="007A3EEF" w:rsidRPr="00210EE4" w:rsidSect="00210EE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4AC5A6" w14:textId="77777777" w:rsidR="00AE23E4" w:rsidRDefault="00AE23E4" w:rsidP="00290FAE">
      <w:pPr>
        <w:spacing w:after="0" w:line="240" w:lineRule="auto"/>
      </w:pPr>
      <w:r>
        <w:separator/>
      </w:r>
    </w:p>
  </w:endnote>
  <w:endnote w:type="continuationSeparator" w:id="0">
    <w:p w14:paraId="4C040B0B" w14:textId="77777777" w:rsidR="00AE23E4" w:rsidRDefault="00AE23E4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16099A" w14:textId="77777777" w:rsidR="00AE23E4" w:rsidRDefault="00AE23E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BF6A86" w14:textId="77777777" w:rsidR="00AE23E4" w:rsidRDefault="00AE23E4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CF142D" w14:textId="77777777" w:rsidR="00AE23E4" w:rsidRDefault="00AE23E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C93547" w14:textId="77777777" w:rsidR="00AE23E4" w:rsidRDefault="00AE23E4" w:rsidP="00290FAE">
      <w:pPr>
        <w:spacing w:after="0" w:line="240" w:lineRule="auto"/>
      </w:pPr>
      <w:r>
        <w:separator/>
      </w:r>
    </w:p>
  </w:footnote>
  <w:footnote w:type="continuationSeparator" w:id="0">
    <w:p w14:paraId="63EEF523" w14:textId="77777777" w:rsidR="00AE23E4" w:rsidRDefault="00AE23E4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B6253D" w14:textId="77777777" w:rsidR="00AE23E4" w:rsidRDefault="00AE23E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63321C" w14:textId="08AC5ACA" w:rsidR="00AE23E4" w:rsidRDefault="00AE23E4" w:rsidP="00290FAE">
    <w:pPr>
      <w:pStyle w:val="Titre"/>
    </w:pPr>
    <w:r>
      <w:rPr>
        <w:noProof/>
      </w:rPr>
      <w:drawing>
        <wp:anchor distT="0" distB="0" distL="114300" distR="114300" simplePos="0" relativeHeight="251658240" behindDoc="1" locked="0" layoutInCell="1" allowOverlap="1" wp14:anchorId="4B3236A1" wp14:editId="327EF9A1">
          <wp:simplePos x="0" y="0"/>
          <wp:positionH relativeFrom="column">
            <wp:posOffset>-216535</wp:posOffset>
          </wp:positionH>
          <wp:positionV relativeFrom="paragraph">
            <wp:posOffset>-227965</wp:posOffset>
          </wp:positionV>
          <wp:extent cx="1871527" cy="689269"/>
          <wp:effectExtent l="0" t="0" r="0" b="0"/>
          <wp:wrapNone/>
          <wp:docPr id="2" name="Picture 2" descr="A picture containing text, clipar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A picture containing text, clipart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71527" cy="689269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t xml:space="preserve">                           Statistical Summary Documen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306B07" w14:textId="77777777" w:rsidR="00AE23E4" w:rsidRDefault="00AE23E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0D4C03"/>
    <w:multiLevelType w:val="hybridMultilevel"/>
    <w:tmpl w:val="DBAAB72E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260ECE"/>
    <w:multiLevelType w:val="hybridMultilevel"/>
    <w:tmpl w:val="68D41FFE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065863"/>
    <w:multiLevelType w:val="hybridMultilevel"/>
    <w:tmpl w:val="B50CFF32"/>
    <w:lvl w:ilvl="0" w:tplc="C764C62A">
      <w:start w:val="1"/>
      <w:numFmt w:val="decimal"/>
      <w:lvlText w:val="%1-"/>
      <w:lvlJc w:val="left"/>
      <w:pPr>
        <w:ind w:left="382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102" w:hanging="360"/>
      </w:pPr>
    </w:lvl>
    <w:lvl w:ilvl="2" w:tplc="0C0C001B" w:tentative="1">
      <w:start w:val="1"/>
      <w:numFmt w:val="lowerRoman"/>
      <w:lvlText w:val="%3."/>
      <w:lvlJc w:val="right"/>
      <w:pPr>
        <w:ind w:left="1822" w:hanging="180"/>
      </w:pPr>
    </w:lvl>
    <w:lvl w:ilvl="3" w:tplc="0C0C000F" w:tentative="1">
      <w:start w:val="1"/>
      <w:numFmt w:val="decimal"/>
      <w:lvlText w:val="%4."/>
      <w:lvlJc w:val="left"/>
      <w:pPr>
        <w:ind w:left="2542" w:hanging="360"/>
      </w:pPr>
    </w:lvl>
    <w:lvl w:ilvl="4" w:tplc="0C0C0019" w:tentative="1">
      <w:start w:val="1"/>
      <w:numFmt w:val="lowerLetter"/>
      <w:lvlText w:val="%5."/>
      <w:lvlJc w:val="left"/>
      <w:pPr>
        <w:ind w:left="3262" w:hanging="360"/>
      </w:pPr>
    </w:lvl>
    <w:lvl w:ilvl="5" w:tplc="0C0C001B" w:tentative="1">
      <w:start w:val="1"/>
      <w:numFmt w:val="lowerRoman"/>
      <w:lvlText w:val="%6."/>
      <w:lvlJc w:val="right"/>
      <w:pPr>
        <w:ind w:left="3982" w:hanging="180"/>
      </w:pPr>
    </w:lvl>
    <w:lvl w:ilvl="6" w:tplc="0C0C000F" w:tentative="1">
      <w:start w:val="1"/>
      <w:numFmt w:val="decimal"/>
      <w:lvlText w:val="%7."/>
      <w:lvlJc w:val="left"/>
      <w:pPr>
        <w:ind w:left="4702" w:hanging="360"/>
      </w:pPr>
    </w:lvl>
    <w:lvl w:ilvl="7" w:tplc="0C0C0019" w:tentative="1">
      <w:start w:val="1"/>
      <w:numFmt w:val="lowerLetter"/>
      <w:lvlText w:val="%8."/>
      <w:lvlJc w:val="left"/>
      <w:pPr>
        <w:ind w:left="5422" w:hanging="360"/>
      </w:pPr>
    </w:lvl>
    <w:lvl w:ilvl="8" w:tplc="0C0C001B" w:tentative="1">
      <w:start w:val="1"/>
      <w:numFmt w:val="lowerRoman"/>
      <w:lvlText w:val="%9."/>
      <w:lvlJc w:val="right"/>
      <w:pPr>
        <w:ind w:left="6142" w:hanging="180"/>
      </w:pPr>
    </w:lvl>
  </w:abstractNum>
  <w:abstractNum w:abstractNumId="3" w15:restartNumberingAfterBreak="0">
    <w:nsid w:val="71A348D1"/>
    <w:multiLevelType w:val="hybridMultilevel"/>
    <w:tmpl w:val="38FEDCD0"/>
    <w:lvl w:ilvl="0" w:tplc="ABF20A72">
      <w:start w:val="1"/>
      <w:numFmt w:val="decimal"/>
      <w:lvlText w:val="%1."/>
      <w:lvlJc w:val="left"/>
      <w:pPr>
        <w:ind w:left="382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102" w:hanging="360"/>
      </w:pPr>
    </w:lvl>
    <w:lvl w:ilvl="2" w:tplc="0C0C001B" w:tentative="1">
      <w:start w:val="1"/>
      <w:numFmt w:val="lowerRoman"/>
      <w:lvlText w:val="%3."/>
      <w:lvlJc w:val="right"/>
      <w:pPr>
        <w:ind w:left="1822" w:hanging="180"/>
      </w:pPr>
    </w:lvl>
    <w:lvl w:ilvl="3" w:tplc="0C0C000F" w:tentative="1">
      <w:start w:val="1"/>
      <w:numFmt w:val="decimal"/>
      <w:lvlText w:val="%4."/>
      <w:lvlJc w:val="left"/>
      <w:pPr>
        <w:ind w:left="2542" w:hanging="360"/>
      </w:pPr>
    </w:lvl>
    <w:lvl w:ilvl="4" w:tplc="0C0C0019" w:tentative="1">
      <w:start w:val="1"/>
      <w:numFmt w:val="lowerLetter"/>
      <w:lvlText w:val="%5."/>
      <w:lvlJc w:val="left"/>
      <w:pPr>
        <w:ind w:left="3262" w:hanging="360"/>
      </w:pPr>
    </w:lvl>
    <w:lvl w:ilvl="5" w:tplc="0C0C001B" w:tentative="1">
      <w:start w:val="1"/>
      <w:numFmt w:val="lowerRoman"/>
      <w:lvlText w:val="%6."/>
      <w:lvlJc w:val="right"/>
      <w:pPr>
        <w:ind w:left="3982" w:hanging="180"/>
      </w:pPr>
    </w:lvl>
    <w:lvl w:ilvl="6" w:tplc="0C0C000F" w:tentative="1">
      <w:start w:val="1"/>
      <w:numFmt w:val="decimal"/>
      <w:lvlText w:val="%7."/>
      <w:lvlJc w:val="left"/>
      <w:pPr>
        <w:ind w:left="4702" w:hanging="360"/>
      </w:pPr>
    </w:lvl>
    <w:lvl w:ilvl="7" w:tplc="0C0C0019" w:tentative="1">
      <w:start w:val="1"/>
      <w:numFmt w:val="lowerLetter"/>
      <w:lvlText w:val="%8."/>
      <w:lvlJc w:val="left"/>
      <w:pPr>
        <w:ind w:left="5422" w:hanging="360"/>
      </w:pPr>
    </w:lvl>
    <w:lvl w:ilvl="8" w:tplc="0C0C001B" w:tentative="1">
      <w:start w:val="1"/>
      <w:numFmt w:val="lowerRoman"/>
      <w:lvlText w:val="%9."/>
      <w:lvlJc w:val="right"/>
      <w:pPr>
        <w:ind w:left="6142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30C"/>
    <w:rsid w:val="000229E4"/>
    <w:rsid w:val="00042BC4"/>
    <w:rsid w:val="000671F6"/>
    <w:rsid w:val="00091F11"/>
    <w:rsid w:val="000B578D"/>
    <w:rsid w:val="00113A75"/>
    <w:rsid w:val="001B1372"/>
    <w:rsid w:val="00210EE4"/>
    <w:rsid w:val="00284606"/>
    <w:rsid w:val="00290FAE"/>
    <w:rsid w:val="002B4CF1"/>
    <w:rsid w:val="002F7C03"/>
    <w:rsid w:val="003606ED"/>
    <w:rsid w:val="003670FA"/>
    <w:rsid w:val="00497FC5"/>
    <w:rsid w:val="004A7C91"/>
    <w:rsid w:val="004F7C46"/>
    <w:rsid w:val="0051655C"/>
    <w:rsid w:val="00551DB6"/>
    <w:rsid w:val="005B1799"/>
    <w:rsid w:val="005E6792"/>
    <w:rsid w:val="005F32A2"/>
    <w:rsid w:val="005F3F54"/>
    <w:rsid w:val="00633BD6"/>
    <w:rsid w:val="00673CD5"/>
    <w:rsid w:val="006D630C"/>
    <w:rsid w:val="00792F3E"/>
    <w:rsid w:val="007A3EEF"/>
    <w:rsid w:val="00830C73"/>
    <w:rsid w:val="00842B36"/>
    <w:rsid w:val="00853C91"/>
    <w:rsid w:val="00862F11"/>
    <w:rsid w:val="00871B93"/>
    <w:rsid w:val="008D4B18"/>
    <w:rsid w:val="00980DA8"/>
    <w:rsid w:val="009B7FDB"/>
    <w:rsid w:val="00A65516"/>
    <w:rsid w:val="00AC2A6C"/>
    <w:rsid w:val="00AD739F"/>
    <w:rsid w:val="00AE23E4"/>
    <w:rsid w:val="00B03E73"/>
    <w:rsid w:val="00B261A4"/>
    <w:rsid w:val="00B35D29"/>
    <w:rsid w:val="00B702AC"/>
    <w:rsid w:val="00BA232F"/>
    <w:rsid w:val="00BB7AE3"/>
    <w:rsid w:val="00BD4740"/>
    <w:rsid w:val="00BE73A1"/>
    <w:rsid w:val="00BF55A9"/>
    <w:rsid w:val="00C6683C"/>
    <w:rsid w:val="00D15D83"/>
    <w:rsid w:val="00D66479"/>
    <w:rsid w:val="00D97154"/>
    <w:rsid w:val="00E0281D"/>
    <w:rsid w:val="00E130F1"/>
    <w:rsid w:val="00F057CB"/>
    <w:rsid w:val="00FC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99B5858"/>
  <w15:docId w15:val="{3E8AF37F-9F8C-45F2-A0A2-6B206A564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630C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90FAE"/>
  </w:style>
  <w:style w:type="paragraph" w:styleId="Pieddepage">
    <w:name w:val="footer"/>
    <w:basedOn w:val="Normal"/>
    <w:link w:val="PieddepageC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90FAE"/>
  </w:style>
  <w:style w:type="paragraph" w:styleId="Titre">
    <w:name w:val="Title"/>
    <w:basedOn w:val="Normal"/>
    <w:next w:val="Normal"/>
    <w:link w:val="TitreCar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0FA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F7C4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Paragraphedeliste">
    <w:name w:val="List Paragraph"/>
    <w:basedOn w:val="Normal"/>
    <w:uiPriority w:val="34"/>
    <w:qFormat/>
    <w:rsid w:val="00980D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41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9E3D7F90F701428FAA70E1A059B746" ma:contentTypeVersion="14" ma:contentTypeDescription="Crée un document." ma:contentTypeScope="" ma:versionID="b32dfdf338e4002ae4aab3361144c7a5">
  <xsd:schema xmlns:xsd="http://www.w3.org/2001/XMLSchema" xmlns:xs="http://www.w3.org/2001/XMLSchema" xmlns:p="http://schemas.microsoft.com/office/2006/metadata/properties" xmlns:ns3="871dbce2-31c7-4e65-b605-42d2eca9f967" xmlns:ns4="2bb9bdbc-0745-4dbe-8829-1c3d717a672a" targetNamespace="http://schemas.microsoft.com/office/2006/metadata/properties" ma:root="true" ma:fieldsID="1fe39a765c3f89e770f3a9aca5a386dd" ns3:_="" ns4:_="">
    <xsd:import namespace="871dbce2-31c7-4e65-b605-42d2eca9f967"/>
    <xsd:import namespace="2bb9bdbc-0745-4dbe-8829-1c3d717a672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1dbce2-31c7-4e65-b605-42d2eca9f9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9bdbc-0745-4dbe-8829-1c3d717a672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89BD98-91C6-4A64-AC42-94106744E27C}">
  <ds:schemaRefs>
    <ds:schemaRef ds:uri="http://purl.org/dc/dcmitype/"/>
    <ds:schemaRef ds:uri="http://purl.org/dc/terms/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871dbce2-31c7-4e65-b605-42d2eca9f967"/>
    <ds:schemaRef ds:uri="http://schemas.microsoft.com/office/2006/documentManagement/types"/>
    <ds:schemaRef ds:uri="2bb9bdbc-0745-4dbe-8829-1c3d717a672a"/>
    <ds:schemaRef ds:uri="http://www.w3.org/XML/1998/namespace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CBB5A94-5D68-4C28-9FCB-462E1B199A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B34DFB-B9CE-49DC-AC81-60D838988C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1dbce2-31c7-4e65-b605-42d2eca9f967"/>
    <ds:schemaRef ds:uri="2bb9bdbc-0745-4dbe-8829-1c3d717a67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5</Pages>
  <Words>927</Words>
  <Characters>5100</Characters>
  <Application>Microsoft Office Word</Application>
  <DocSecurity>0</DocSecurity>
  <Lines>42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wells</dc:creator>
  <cp:lastModifiedBy>Daniel Gagnon</cp:lastModifiedBy>
  <cp:revision>10</cp:revision>
  <dcterms:created xsi:type="dcterms:W3CDTF">2022-11-11T20:06:00Z</dcterms:created>
  <dcterms:modified xsi:type="dcterms:W3CDTF">2022-11-12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9E3D7F90F701428FAA70E1A059B746</vt:lpwstr>
  </property>
</Properties>
</file>